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spacing w:line="360" w:lineRule="auto"/>
        <w:jc w:val="both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 xml:space="preserve">Supplementary </w:t>
      </w: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M</w:t>
      </w:r>
      <w:r>
        <w:rPr>
          <w:rFonts w:ascii="Times New Roman" w:hAnsi="Times New Roman"/>
          <w:b w:val="1"/>
          <w:bCs w:val="1"/>
          <w:sz w:val="24"/>
          <w:szCs w:val="24"/>
          <w:rtl w:val="0"/>
          <w:lang w:val="it-IT"/>
        </w:rPr>
        <w:t>aterial 4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. Excluded </w:t>
      </w:r>
      <w:r>
        <w:rPr>
          <w:rFonts w:ascii="Times New Roman" w:hAnsi="Times New Roman"/>
          <w:sz w:val="24"/>
          <w:szCs w:val="24"/>
          <w:rtl w:val="0"/>
          <w:lang w:val="en-US"/>
        </w:rPr>
        <w:t>studies and exclusion criteria from grey literature</w:t>
      </w:r>
    </w:p>
    <w:tbl>
      <w:tblPr>
        <w:tblW w:w="8497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1230"/>
        <w:gridCol w:w="4575"/>
        <w:gridCol w:w="2692"/>
      </w:tblGrid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Reference</w:t>
            </w:r>
          </w:p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Author, year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Reason for exclusion*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Abdullah et al., 197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Abdulrahman &amp; Al Samawi, 2021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Agarwal et al., 201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Aggarwal, 2018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Akhtar et al., 2019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Alghamdi, 2008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Ali Khan et al., 202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Anonymous, 2010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Arikan et al., 201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Armstrong &amp; Okun, 2020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Azrielant et al., 2021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Baatz et al., 202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Bachmeyer, 201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Banat et al., 2021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Bento &amp; dos Santos, 2015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Bird et al., 2001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Brancati et al., 2010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Brigo et al., 202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Brodell &amp; Bukavina, 201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Bruel et al., 2018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Bui et al., 2020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Cardona &amp; Efron, 1996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Carvalho et al., 2021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Castilho et al., 202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Chai et al., 202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Chan et al., 2020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Chi et al., 2010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Chou, 2020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Colarusso et al., 2010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Coleman et al., 2020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Cousins &amp; Harikrishnan, 2017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Cox-Brinkman et al., 2007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Crow et al., 1998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da Cunha &amp; Alvarez, 2018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Davatchi et al., 201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Davies, 1996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Dennison et al., 2019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Dom</w:t>
            </w: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>í</w:t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nguez-Casas et al., 202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Dup</w:t>
            </w: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é </w:t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et al., 202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Eckhardt et al., 201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El-Reshaid et al., 2021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Figlus et al., 201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Fischer, 2007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Fisher, 2001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6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Forsyth et al., 202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3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Foucar et al., 1990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6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Fusco &amp; Giustina, 2008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Gaddey, 2017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Garcia-Doval et al., 2000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George et al., 2021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Gerfaud-Valentin et al., 201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Ghiam et al., 202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Gibson &amp; Wray, 1998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Gonzalez et al., 201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Gracey &amp; Balladares, 202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Gupta et al., 201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Haehner et al., 2007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Hale et al., 2006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Hamaguchi et al., 201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Hanane et al., 202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He et al., 202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Hertz et al., 2017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Hodgson, 2001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Hsin-Chien et al., 2007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3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Hupert, 198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Hyams et al., 1991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6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Inazawa-Terada et al., 202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Iscan et al., 2005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Ito et al., 201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6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J. Hu et al., 2019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6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Jacome, 1991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Jacome, 2001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Jang et al., 202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Jatania &amp; K, 201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Jesuthasan et al., 202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Joshi et al., 2018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3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Jung-Rern et al., 200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Kajal et al., 201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Kamoun et al., 201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Karadan et al., 2018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Kasravi et al., 2010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Kim et al., 2015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Kiranmai, 2005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Kishi et al., 2020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Kister et al., 2010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Knibbs, 2021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Kravos &amp; Boltezar, 2010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Krishnan et al., 2010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Kshirsagar &amp; Ingale, 201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Kubik et al., 201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Kubik et al., 2012)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Lawley, 2008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Lei et al., 202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Leon et al., 2020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LeWit, 2017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Lin et al., 202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119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L(Lin et al., 2022)nska, 2(Lis-Swiety &amp; Brzezinska, 2020)Click or tap here to enter text.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Lopez et al., 2014)1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Mansouri et al., 2020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Marqusee et al., 2000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Marshall, 200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Martinez-Molina et al., 202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Mass, 201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Mavrikakis, 2011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Melish &amp; Glasgow, 1970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Melmon &amp; Rosen, 196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Mercier et al., 2019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Mermerkaya et al., 201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Miest et al., 2017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Migliaccio et al., 200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Moon et al., 202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Morrison et al., 1997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Mourits et al., 1989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Mulazimoglu et al., 2017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Mulla et al., 201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Nance &amp; Berry, 199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Nerurkar &amp; Sheth, 2017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Nishizawa et al., 2021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Nystrom et al., 2009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Odaka et al., 200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Ohashi et al., 2020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Ohko et al., 2020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Ohlson, 2018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Ouattara et al., 2018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Ozekmek</w:t>
            </w: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>ç</w:t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i et al., 2007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Pagella et al., 201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Pamnani et al., 202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Panchangam et al., 2021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Panchaprateep et al., 2020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Parajuli &amp; Shrestha, 202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Pasquini et al., 2019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Patra et al., 201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Patterson et al., 201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Pavone et al., 1999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Pearce, 2005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Pedraza et al., 2015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Persily &amp; Collins, 2019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Pinto-Almeida et al., 201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Pirola et al., 202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Polat et al., 2018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Ponsen et al., 200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Pratiksha Shankarlal, 202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Prieur et al., 1987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Putoux et al., 201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Pyykko et al., 201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Rafailidis et al., 2007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Rana &amp; Wadia, 1985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Renee H. Grau, 2007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Rijnenberg et al., 202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Rossi et al., 2016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Saito et al., 202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Saniasiaya, 202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Schott &amp; Rossor, 2016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Schweiger et al., 2021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Sen et al., 201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S</w:t>
            </w: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>é</w:t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vin et al., 2007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Sidell et al., 2006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Silva Riveiro et al., 2018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Sivesind et al., 202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Smith et al., 200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Solomon &amp; Muenke, 201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Sone et al., 202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Strong et al., 202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Syrine et al., 202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Takayama et al., 2017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Tanimura &amp; Terakawa, 202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Unknown, 1998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Unknown, 2001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Urushitani et al., 1995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Valenzuela et al., 202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Viswanath &amp; Aner, 2018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Wai Foong et al., 2018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Wang et al., 202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Wheeler et al., 1995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Whybra et al., 2001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Xiang et al., 201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Xiang et al., 201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Y. Hu et al., 202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Young Il, 201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Yuki et al., 200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Zadro et al., 2008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Zaidan et al., 201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Zieli</w:t>
            </w: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>ń</w:t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ka &amp; Zieli</w:t>
            </w: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>ń</w:t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ka, 2019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Zivkovic et al., 202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Zoubolis, 1999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</w:t>
            </w:r>
          </w:p>
        </w:tc>
      </w:tr>
    </w:tbl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cs="Times New Roman" w:hAnsi="Times New Roman" w:eastAsia="Times New Roman"/>
          <w:sz w:val="24"/>
          <w:szCs w:val="24"/>
          <w:lang w:val="en-US"/>
        </w:rPr>
        <w:br w:type="textWrapping"/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  <w:lang w:val="en-US"/>
        </w:rPr>
      </w:pPr>
    </w:p>
    <w:p>
      <w:pPr>
        <w:pStyle w:val="Body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*Reasons for exclusion:</w:t>
      </w:r>
    </w:p>
    <w:p>
      <w:pPr>
        <w:pStyle w:val="Body"/>
        <w:spacing w:after="0" w:line="480" w:lineRule="auto"/>
        <w:jc w:val="both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1. Studies not involving human participants; </w:t>
      </w:r>
    </w:p>
    <w:p>
      <w:pPr>
        <w:pStyle w:val="Body"/>
        <w:spacing w:after="0" w:line="480" w:lineRule="auto"/>
        <w:jc w:val="both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2. Clinical signs observed other than head and neck region or not specific of the disease; </w:t>
      </w:r>
    </w:p>
    <w:p>
      <w:pPr>
        <w:pStyle w:val="Body"/>
        <w:spacing w:after="0" w:line="480" w:lineRule="auto"/>
        <w:jc w:val="both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3. Studies that did not involve physical examination or physical examination performed with auxiliary equipment; </w:t>
      </w:r>
    </w:p>
    <w:p>
      <w:pPr>
        <w:pStyle w:val="Body"/>
        <w:spacing w:after="0" w:line="480" w:lineRule="auto"/>
        <w:jc w:val="both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4. Studies conducted outside clinical or medical examination settings, such as community health surveys; </w:t>
      </w:r>
    </w:p>
    <w:p>
      <w:pPr>
        <w:pStyle w:val="Body"/>
        <w:spacing w:after="0" w:line="480" w:lineRule="auto"/>
        <w:jc w:val="both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5. Books, conference abstracts, opinion articles, technique articles, posters, guidelines, </w:t>
      </w:r>
      <w:bookmarkStart w:name="_Hlk194654796" w:id="0"/>
      <w:r>
        <w:rPr>
          <w:rFonts w:ascii="Times New Roman" w:hAnsi="Times New Roman"/>
          <w:sz w:val="24"/>
          <w:szCs w:val="24"/>
          <w:shd w:val="clear" w:color="auto" w:fill="ffff00"/>
          <w:rtl w:val="0"/>
          <w:lang w:val="en-US"/>
        </w:rPr>
        <w:t xml:space="preserve">and reviews that did not </w:t>
      </w:r>
      <w:bookmarkEnd w:id="0"/>
      <w:r>
        <w:rPr>
          <w:rFonts w:ascii="Times New Roman" w:hAnsi="Times New Roman"/>
          <w:sz w:val="24"/>
          <w:szCs w:val="24"/>
          <w:shd w:val="clear" w:color="auto" w:fill="ffff00"/>
          <w:rtl w:val="0"/>
          <w:lang w:val="en-US"/>
        </w:rPr>
        <w:t>specifically address clinical signs in the head and neck region as a primary focus;</w:t>
      </w:r>
    </w:p>
    <w:p>
      <w:pPr>
        <w:pStyle w:val="Body"/>
        <w:spacing w:after="0" w:line="480" w:lineRule="auto"/>
        <w:jc w:val="both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6. Full-text access unavailable, despite efforts to contact the corresponding authors.</w:t>
      </w:r>
    </w:p>
    <w:p>
      <w:pPr>
        <w:pStyle w:val="Body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fr-FR"/>
        </w:rPr>
        <w:t>References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Abdullah, A. F., Ditto, E. W., Byrd, E. B., &amp; Williams, R. (1974). Extreme-lateral lumbar disc herniations: clinical syndrome and special problems of diagnosi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Neurosurger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41</w:t>
      </w:r>
      <w:r>
        <w:rPr>
          <w:rFonts w:ascii="Times New Roman" w:hAnsi="Times New Roman"/>
          <w:sz w:val="24"/>
          <w:szCs w:val="24"/>
          <w:rtl w:val="0"/>
        </w:rPr>
        <w:t>(2), 229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</w:rPr>
        <w:t>234.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Abdulrahman, F. A., &amp; Al Samawi, M. S. (2021). A case of post COVID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â€</w:t>
      </w: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sz w:val="24"/>
          <w:szCs w:val="24"/>
          <w:rtl w:val="0"/>
        </w:rPr>
        <w:t></w:t>
      </w:r>
      <w:r>
        <w:rPr>
          <w:rFonts w:ascii="Times New Roman" w:hAnsi="Times New Roman"/>
          <w:sz w:val="24"/>
          <w:szCs w:val="24"/>
          <w:rtl w:val="0"/>
          <w:lang w:val="en-US"/>
        </w:rPr>
        <w:t>19 multisystem inflammatory syndrome and Bell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 palsy in a young adult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Clinical Case Reports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9</w:t>
      </w:r>
      <w:r>
        <w:rPr>
          <w:rFonts w:ascii="Times New Roman" w:hAnsi="Times New Roman"/>
          <w:sz w:val="24"/>
          <w:szCs w:val="24"/>
          <w:rtl w:val="0"/>
          <w:lang w:val="en-US"/>
        </w:rPr>
        <w:t>(9). https://doi.org/https://doi.org/10.1002/ccr3.4801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Agarwal, S., Ojha, A., &amp; Gupta, S. (2014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Profile of vitiligo in Kumaun region of Uttarakhand, India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Indian Journal of Dermatolog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59</w:t>
      </w:r>
      <w:r>
        <w:rPr>
          <w:rFonts w:ascii="Times New Roman" w:hAnsi="Times New Roman"/>
          <w:sz w:val="24"/>
          <w:szCs w:val="24"/>
          <w:rtl w:val="0"/>
          <w:lang w:val="en-US"/>
        </w:rPr>
        <w:t>(2), 209. https://doi.org/https://doi.org/10.4103/0019-5154.127706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Aggarwal, V. R. (2018). The Role of Oral Health in Complex Emergencies and Disaster Rehabilitation Medicin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Disaster Medicine and Public Health Preparedness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2</w:t>
      </w:r>
      <w:r>
        <w:rPr>
          <w:rFonts w:ascii="Times New Roman" w:hAnsi="Times New Roman"/>
          <w:sz w:val="24"/>
          <w:szCs w:val="24"/>
          <w:rtl w:val="0"/>
        </w:rPr>
        <w:t>(6), 772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777. https://doi.org/https://doi.org/10.1017/dmp.2018.2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 xml:space="preserve">Akhtar, A., Hassan Syed, A., Falah, N. U., Khan, M., &amp; Sheikh, F. N. (2019). Joubert Syndrome: A Rare Radiological Cas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fr-FR"/>
        </w:rPr>
        <w:t>Cureus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1</w:t>
      </w:r>
      <w:r>
        <w:rPr>
          <w:rFonts w:ascii="Times New Roman" w:hAnsi="Times New Roman"/>
          <w:sz w:val="24"/>
          <w:szCs w:val="24"/>
          <w:rtl w:val="0"/>
          <w:lang w:val="fr-FR"/>
        </w:rPr>
        <w:t>(12). https://doi.org/https://doi.org/10.7759/cureus.6410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Alghamdi, Y. (2008). Skin tags as a presenting sign of basal cell nevus syndrome in three sisters of the same family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nnals of Saudi Medicine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28</w:t>
      </w:r>
      <w:r>
        <w:rPr>
          <w:rFonts w:ascii="Times New Roman" w:hAnsi="Times New Roman"/>
          <w:sz w:val="24"/>
          <w:szCs w:val="24"/>
          <w:rtl w:val="0"/>
        </w:rPr>
        <w:t>(2), 132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34. https://doi.org/https://doi.org/10.4103/0256-4947.51751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Ali Khan, Q., Levin-Carrion, Y., Khan, R., Khan, A. Z., Saddiq, S., Vaishnavi, G., Nadella, A., Kooner, A., Ayiz, J., &amp; Farrukh, A. M. (2024). Hashimoto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â€™</w:t>
      </w:r>
      <w:r>
        <w:rPr>
          <w:rFonts w:ascii="Times New Roman" w:hAnsi="Times New Roman"/>
          <w:sz w:val="24"/>
          <w:szCs w:val="24"/>
          <w:rtl w:val="0"/>
          <w:lang w:val="nl-NL"/>
        </w:rPr>
        <w:t xml:space="preserve">s Thyroiditis in Noonan Syndrome: A Case Report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fr-FR"/>
        </w:rPr>
        <w:t>Cureus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6</w:t>
      </w:r>
      <w:r>
        <w:rPr>
          <w:rFonts w:ascii="Times New Roman" w:hAnsi="Times New Roman"/>
          <w:sz w:val="24"/>
          <w:szCs w:val="24"/>
          <w:rtl w:val="0"/>
          <w:lang w:val="fr-FR"/>
        </w:rPr>
        <w:t>(1). https://doi.org/https://doi.org/10.7759/cureus.51592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Anonymous. (2010). PULSE CLINICAL: Non-itchy facial rash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da-DK"/>
        </w:rPr>
        <w:t>Pulse</w:t>
      </w:r>
      <w:r>
        <w:rPr>
          <w:rFonts w:ascii="Times New Roman" w:hAnsi="Times New Roman"/>
          <w:sz w:val="24"/>
          <w:szCs w:val="24"/>
          <w:rtl w:val="0"/>
          <w:lang w:val="en-US"/>
        </w:rPr>
        <w:t>, 29. https://www.proquest.com/trade-journals/pulse-clinical-non-itchy-facial-rash/docview/233382355/se-2?accountid=811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</w:rPr>
        <w:t xml:space="preserve">Arikan, F. I., 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Ã–</w:t>
      </w:r>
      <w:r>
        <w:rPr>
          <w:rFonts w:ascii="Times New Roman" w:hAnsi="Times New Roman"/>
          <w:sz w:val="24"/>
          <w:szCs w:val="24"/>
          <w:rtl w:val="0"/>
        </w:rPr>
        <w:t>zkan, F., Ag ras, P. I., Zengin, T., catakli, T., &amp; Bilge, Y. D. (2012). 513 Heerfordt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Â´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 Syndrom in an Adolescent Boy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rchives of Disease in Childhood, Suppl. 2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97</w:t>
      </w:r>
      <w:r>
        <w:rPr>
          <w:rFonts w:ascii="Times New Roman" w:hAnsi="Times New Roman"/>
          <w:sz w:val="24"/>
          <w:szCs w:val="24"/>
          <w:rtl w:val="0"/>
          <w:lang w:val="en-US"/>
        </w:rPr>
        <w:t>. https://doi.org/https://doi.org/10.1136/archdischild-2012-302724.051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Armstrong, M. J., &amp; Okun, M. S. (2020). Diagnosis and treatment of Parkinson disease: a review.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Jama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323</w:t>
      </w:r>
      <w:r>
        <w:rPr>
          <w:rFonts w:ascii="Times New Roman" w:hAnsi="Times New Roman"/>
          <w:sz w:val="24"/>
          <w:szCs w:val="24"/>
          <w:rtl w:val="0"/>
        </w:rPr>
        <w:t>(6), 548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</w:rPr>
        <w:t>560.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Azrielant, S., Ellenbogen, E., Peled, A., Zemser-Werner, V., Samuelov, L., Sprecher, E., &amp; Pavlovsky, M. (2021). Diffuse Facial Hyperpigmentation as a Presenting Sign of Lupus Erythematosus: Three Cases and Review of the Literatur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Case Reports in Dermatolog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3</w:t>
      </w:r>
      <w:r>
        <w:rPr>
          <w:rFonts w:ascii="Times New Roman" w:hAnsi="Times New Roman"/>
          <w:sz w:val="24"/>
          <w:szCs w:val="24"/>
          <w:rtl w:val="0"/>
        </w:rPr>
        <w:t>(2), 263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270. https://www.proquest.com/scholarly-journals/diffuse-facial-hyperpigmentation-as-presenting/docview/2570443829/se-2?accountid=811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Baatz, M., Holley, H. L., Ahlert, J., &amp; Rubin, M. J. (2022). Staphylococcal Scalded Skin Syndrome in a Ten-Month-Old Mal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Cureus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14</w:t>
      </w:r>
      <w:r>
        <w:rPr>
          <w:rFonts w:ascii="Times New Roman" w:hAnsi="Times New Roman"/>
          <w:sz w:val="24"/>
          <w:szCs w:val="24"/>
          <w:rtl w:val="0"/>
          <w:lang w:val="pt-PT"/>
        </w:rPr>
        <w:t>(7). https://doi.org/https://doi.org/10.7759/cureus.26975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Bachmeyer, C. (2012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Acquired facial atrophy: A neglected clinical sign of POEMS syndrom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merican Journal of Hematolog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87</w:t>
      </w:r>
      <w:r>
        <w:rPr>
          <w:rFonts w:ascii="Times New Roman" w:hAnsi="Times New Roman"/>
          <w:sz w:val="24"/>
          <w:szCs w:val="24"/>
          <w:rtl w:val="0"/>
          <w:lang w:val="en-US"/>
        </w:rPr>
        <w:t>(1), 131. https://doi.org/https://doi.org/10.1002/ajh.22204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Banat, O., Albataineh, T., &amp; Hashem, H. (2021). Numb chin syndrome as a presentation for acute myeloid leukemia relapse post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hematopoietic cell transplant: Case report and review of literatur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Pediatric Transplantation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25</w:t>
      </w:r>
      <w:r>
        <w:rPr>
          <w:rFonts w:ascii="Times New Roman" w:hAnsi="Times New Roman"/>
          <w:sz w:val="24"/>
          <w:szCs w:val="24"/>
          <w:rtl w:val="0"/>
          <w:lang w:val="pt-PT"/>
        </w:rPr>
        <w:t>(5). https://doi.org/10.1111/petr.13841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Bento, M. E. de M. M. B., &amp; dos Santos, J. A. M. M. (2015)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Tratamento m</w:t>
      </w:r>
      <w:r>
        <w:rPr>
          <w:rFonts w:ascii="Times New Roman" w:hAnsi="Times New Roman" w:hint="default"/>
          <w:i w:val="1"/>
          <w:iCs w:val="1"/>
          <w:sz w:val="24"/>
          <w:szCs w:val="24"/>
          <w:rtl w:val="0"/>
          <w:lang w:val="pt-PT"/>
        </w:rPr>
        <w:t>Ã©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dico-dent</w:t>
      </w:r>
      <w:r>
        <w:rPr>
          <w:rFonts w:ascii="Times New Roman" w:hAnsi="Times New Roman" w:hint="default"/>
          <w:i w:val="1"/>
          <w:iCs w:val="1"/>
          <w:sz w:val="24"/>
          <w:szCs w:val="24"/>
          <w:rtl w:val="0"/>
          <w:lang w:val="pt-PT"/>
        </w:rPr>
        <w:t>Ã¡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rio do paciente portador de esclerose m</w:t>
      </w:r>
      <w:r>
        <w:rPr>
          <w:rFonts w:ascii="Times New Roman" w:hAnsi="Times New Roman" w:hint="default"/>
          <w:i w:val="1"/>
          <w:iCs w:val="1"/>
          <w:sz w:val="24"/>
          <w:szCs w:val="24"/>
          <w:rtl w:val="0"/>
          <w:lang w:val="pt-PT"/>
        </w:rPr>
        <w:t>Ã</w:t>
      </w:r>
      <w:r>
        <w:rPr>
          <w:rFonts w:ascii="Times New Roman" w:hAnsi="Times New Roman"/>
          <w:i w:val="1"/>
          <w:iCs w:val="1"/>
          <w:sz w:val="24"/>
          <w:szCs w:val="24"/>
          <w:vertAlign w:val="superscript"/>
          <w:rtl w:val="0"/>
          <w:lang w:val="pt-PT"/>
        </w:rPr>
        <w:t>o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ltipla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 (Issue 31000894). ["https://www.proquest.com/dissertations-theses/tratamento-m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Ã©</w:t>
      </w:r>
      <w:r>
        <w:rPr>
          <w:rFonts w:ascii="Times New Roman" w:hAnsi="Times New Roman"/>
          <w:sz w:val="24"/>
          <w:szCs w:val="24"/>
          <w:rtl w:val="0"/>
          <w:lang w:val="pt-PT"/>
        </w:rPr>
        <w:t>dico-dent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Ã¡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rio-do-paciente-portador/docview/2905730979/se-2?accountid=8113", 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“</w:t>
      </w:r>
      <w:r>
        <w:rPr>
          <w:rFonts w:ascii="Times New Roman" w:hAnsi="Times New Roman"/>
          <w:sz w:val="24"/>
          <w:szCs w:val="24"/>
          <w:rtl w:val="0"/>
          <w:lang w:val="pt-PT"/>
        </w:rPr>
        <w:t>http://hdl.handle.net/10400.26/11719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”</w:t>
      </w:r>
      <w:r>
        <w:rPr>
          <w:rFonts w:ascii="Times New Roman" w:hAnsi="Times New Roman"/>
          <w:sz w:val="24"/>
          <w:szCs w:val="24"/>
          <w:rtl w:val="0"/>
          <w:lang w:val="pt-PT"/>
        </w:rPr>
        <w:t>]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Bird, P. A., Oakley, S. P., Shnier, R., &amp; Kirkham, B. W. (2001). Prospective evaluation of magnetic resonance imaging and physical examination findings in patients with greater trochanteric pain syndrom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rthritis &amp; Rheumatism: Official Journal of the American College of Rheumatolog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44</w:t>
      </w:r>
      <w:r>
        <w:rPr>
          <w:rFonts w:ascii="Times New Roman" w:hAnsi="Times New Roman"/>
          <w:sz w:val="24"/>
          <w:szCs w:val="24"/>
          <w:rtl w:val="0"/>
        </w:rPr>
        <w:t>(9), 2138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</w:rPr>
        <w:t>2145.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Brancati, F., Dallapiccola, B., &amp; Valente, E. M. (2010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Joubert Syndrome and related disorder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Orphanet Journal of Rare Diseases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5</w:t>
      </w:r>
      <w:r>
        <w:rPr>
          <w:rFonts w:ascii="Times New Roman" w:hAnsi="Times New Roman"/>
          <w:sz w:val="24"/>
          <w:szCs w:val="24"/>
          <w:rtl w:val="0"/>
        </w:rPr>
        <w:t>, 1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</w:rPr>
        <w:t>10.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Brigo, F., Lorusso, L., Carta, S., Gianeto, C., Sperone, A., Ginesci, R., Orioli, A., Benna, P., &amp; Labate, C. R. (2022). Camillo Negro (1861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â€“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1927) and the 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â€œ</w:t>
      </w:r>
      <w:r>
        <w:rPr>
          <w:rFonts w:ascii="Times New Roman" w:hAnsi="Times New Roman"/>
          <w:sz w:val="24"/>
          <w:szCs w:val="24"/>
          <w:rtl w:val="0"/>
          <w:lang w:val="en-US"/>
        </w:rPr>
        <w:t>bulbo-palpebral hyperkinetic phenomenon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â€</w:t>
      </w: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sz w:val="24"/>
          <w:szCs w:val="24"/>
          <w:rtl w:val="0"/>
        </w:rPr>
        <w:t></w:t>
      </w:r>
      <w:r>
        <w:rPr>
          <w:rFonts w:ascii="Times New Roman" w:hAnsi="Times New Roman"/>
          <w:sz w:val="24"/>
          <w:szCs w:val="24"/>
          <w:rtl w:val="0"/>
          <w:lang w:val="it-IT"/>
        </w:rPr>
        <w:t xml:space="preserve"> in peripheral facial palsy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Neurological Sciences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43</w:t>
      </w:r>
      <w:r>
        <w:rPr>
          <w:rFonts w:ascii="Times New Roman" w:hAnsi="Times New Roman"/>
          <w:sz w:val="24"/>
          <w:szCs w:val="24"/>
          <w:rtl w:val="0"/>
        </w:rPr>
        <w:t>(3), 2149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2152. https://doi.org/https://doi.org/10.1007/s10072-021-05436-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Brodell, R. T., &amp; Bukavina, L. (2014). An Acute Vesiculobullous Rash on the Fac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merican Family Physician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89</w:t>
      </w:r>
      <w:r>
        <w:rPr>
          <w:rFonts w:ascii="Times New Roman" w:hAnsi="Times New Roman"/>
          <w:sz w:val="24"/>
          <w:szCs w:val="24"/>
          <w:rtl w:val="0"/>
        </w:rPr>
        <w:t>(6), 473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474. https://www.proquest.com/scholarly-journals/acute-vesiculobullous-rash-on-face/docview/2454405374/se-2?accountid=811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Bruel, A. L., Levy, J., Elenga, N., Defo, A., Favre, A., Lucron, H., Capri, Y., Perrin, L., Passemard, S., Vial, Y., Tabet, A. C., Faivre, L., Thauvin-Robinet, C., &amp; Verloes, A. (2018). INTU-related oral-facial-digital syndrome type VI: A confirmatory report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Clinical Genetics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93</w:t>
      </w:r>
      <w:r>
        <w:rPr>
          <w:rFonts w:ascii="Times New Roman" w:hAnsi="Times New Roman"/>
          <w:sz w:val="24"/>
          <w:szCs w:val="24"/>
          <w:rtl w:val="0"/>
        </w:rPr>
        <w:t>(6), 1205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209. https://doi.org/10.1111/cge.13238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Bui, T. P. H., Nguyen, N. T., Ngo, V. D., Nguyen, H.-N., Ly, T. T. H., Do, H. D., &amp; Huynh, M.-T. (2020). Novel compound heterozygous TMEM67 variants in a Vietnamese family with Joubert syndrome: a case report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BMC Medical Genetics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21</w:t>
      </w:r>
      <w:r>
        <w:rPr>
          <w:rFonts w:ascii="Times New Roman" w:hAnsi="Times New Roman"/>
          <w:sz w:val="24"/>
          <w:szCs w:val="24"/>
          <w:rtl w:val="0"/>
          <w:lang w:val="en-US"/>
        </w:rPr>
        <w:t>, 1. https://doi.org/https://doi.org/10.1186/s12881-020-0962-0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 xml:space="preserve">Cardona, G., &amp; Efron, N. (1996)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Ocular and Facial Thermography in Herpes Zoster Ophthalmicus and Postherpetic Neuralgia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 (Issue 29951775). https://www.proquest.com/dissertations-theses/ocular-facial-thermography-herpes-zoster/docview/2718965763/se-2?accountid=811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Carvalho, H. I. M., da Costa Ferreira Torres, T., &amp; da Cunha Velho, G. M. C. (2021)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Ros</w:t>
      </w:r>
      <w:r>
        <w:rPr>
          <w:rFonts w:ascii="Times New Roman" w:hAnsi="Times New Roman" w:hint="default"/>
          <w:i w:val="1"/>
          <w:iCs w:val="1"/>
          <w:sz w:val="24"/>
          <w:szCs w:val="24"/>
          <w:rtl w:val="0"/>
          <w:lang w:val="pt-PT"/>
        </w:rPr>
        <w:t>Ã¡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cea Helena Isabel Moreira Carvalho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 (Issue 30974263). https://www.proquest.com/dissertations-theses/ros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Ã¡</w:t>
      </w:r>
      <w:r>
        <w:rPr>
          <w:rFonts w:ascii="Times New Roman" w:hAnsi="Times New Roman"/>
          <w:sz w:val="24"/>
          <w:szCs w:val="24"/>
          <w:rtl w:val="0"/>
          <w:lang w:val="pt-PT"/>
        </w:rPr>
        <w:t>cea-helena-isabel-moreira-carvalho/docview/3059347958/se-2?accountid=811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Castilho, N. L., Resende, K. K. M., Santos, J. A. dos, Machado, R. A., Coletta, R. D., Guerra, E. N. S., Acevedo, A. C., &amp; Martelli-Junior, H. (2023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Oligodontia in the Clinical Spectrum of Syndromes: A Systematic Review. In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Dentistry Journal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 (Vol. 11, Issue 12). Multidisciplinary Digital Publishing Institute (MDPI). https://doi.org/10.3390/dj11120279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Chai, X., Qian, X., Wang, H., Zhou, Z., Tang, L., Zhang, J., &amp; Longfei, Y. (2024). Comparative analysis of free SMAS fold flap and ADM in facial depression after parotidectomy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BMC Surger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24</w:t>
      </w:r>
      <w:r>
        <w:rPr>
          <w:rFonts w:ascii="Times New Roman" w:hAnsi="Times New Roman"/>
          <w:sz w:val="24"/>
          <w:szCs w:val="24"/>
          <w:rtl w:val="0"/>
        </w:rPr>
        <w:t>, 1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8. https://doi.org/https://doi.org/10.1186/s12893-024-02670-2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Chan, J. L., Ebadi, H., &amp; Sarna, J. R. (2020). Guillain-Barr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 xml:space="preserve">é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yndrome with Facial Diplegia Related to SARS-CoV-2 Infection. In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Canadian Journal of Neurological Sciences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 (Vol. 47, Issue 6, pp. 852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854). Cambridge University Press. https://doi.org/10.1017/cjn.2020.106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Chen, H.-C., Jen, Y.-M., Wang, C.-H., Lee, J.-C., &amp; Lin, Y.-S. (2007). Etiology of Vocal Cord Paralysis.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ORL</w:t>
      </w:r>
      <w:r>
        <w:rPr>
          <w:rFonts w:ascii="Times New Roman" w:hAnsi="Times New Roman" w:hint="default"/>
          <w:i w:val="1"/>
          <w:iCs w:val="1"/>
          <w:sz w:val="24"/>
          <w:szCs w:val="24"/>
          <w:rtl w:val="0"/>
          <w:lang w:val="en-US"/>
        </w:rPr>
        <w:t> 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: Journal for Oto - Rhino - Laryngology and Its Related Specialties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69</w:t>
      </w:r>
      <w:r>
        <w:rPr>
          <w:rFonts w:ascii="Times New Roman" w:hAnsi="Times New Roman"/>
          <w:sz w:val="24"/>
          <w:szCs w:val="24"/>
          <w:rtl w:val="0"/>
        </w:rPr>
        <w:t>(3), 167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71. https://www.proquest.com/scholarly-journals/etiology-vocal-cord-paralysis/docview/225069962/se-2?accountid=811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Chi, A. C., Neville, B. W., Krayer, J. W., &amp; Gonsalves, W. C. (2010). Oral manifestations of systemic diseas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merican Family Physician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82</w:t>
      </w:r>
      <w:r>
        <w:rPr>
          <w:rFonts w:ascii="Times New Roman" w:hAnsi="Times New Roman"/>
          <w:sz w:val="24"/>
          <w:szCs w:val="24"/>
          <w:rtl w:val="0"/>
        </w:rPr>
        <w:t>(11), 1381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</w:rPr>
        <w:t>1388.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Chou, K. L. (2020). Clinical manifestations of Parkinson diseas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de-DE"/>
        </w:rPr>
        <w:t>UpToDate, Fev</w:t>
      </w:r>
      <w:r>
        <w:rPr>
          <w:rFonts w:ascii="Times New Roman" w:hAnsi="Times New Roman"/>
          <w:sz w:val="24"/>
          <w:szCs w:val="24"/>
          <w:rtl w:val="0"/>
        </w:rPr>
        <w:t>.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Colarusso, G., Gambineri, E., Lapi, E., Casini, T., Tucci, F., Lippi, F., &amp; Azzari, C. (2010). Evans syndrome and antibody deficiency: an atypical presentation of chromosome 22q11.2 deletion syndrom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fr-FR"/>
        </w:rPr>
        <w:t>Pediatric Reports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2</w:t>
      </w:r>
      <w:r>
        <w:rPr>
          <w:rFonts w:ascii="Times New Roman" w:hAnsi="Times New Roman"/>
          <w:sz w:val="24"/>
          <w:szCs w:val="24"/>
          <w:rtl w:val="0"/>
          <w:lang w:val="en-US"/>
        </w:rPr>
        <w:t>(2). https://doi.org/https://doi.org/10.4081/pr.2010.e1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Coleman, I., Ruiz, G., Brahmbhatt, S., &amp; Ackerman, L. (2020). Acute generalized exanthematous pustulosis and Stevens-Johnson syndrome overlap due to hydroxychloroquine: a case report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Medical Case Reports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4</w:t>
      </w:r>
      <w:r>
        <w:rPr>
          <w:rFonts w:ascii="Times New Roman" w:hAnsi="Times New Roman"/>
          <w:sz w:val="24"/>
          <w:szCs w:val="24"/>
          <w:rtl w:val="0"/>
        </w:rPr>
        <w:t>, 1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4. https://doi.org/https://doi.org/10.1186/s13256-020-02504-8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Cousins, O., &amp; Harikrishnan, S. (2017). PO121 Continuous facial myokymia as the presenting symptom of multiple sclerosi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Neurology, Neurosurgery and Psychiatry, Suppl. Supplement 1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88</w:t>
      </w:r>
      <w:r>
        <w:rPr>
          <w:rFonts w:ascii="Times New Roman" w:hAnsi="Times New Roman"/>
          <w:sz w:val="24"/>
          <w:szCs w:val="24"/>
          <w:rtl w:val="0"/>
          <w:lang w:val="en-US"/>
        </w:rPr>
        <w:t>. https://doi.org/https://doi.org/10.1136/jnnp-2017-ABN.151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Cox-Brinkman, J., Vedder, A., Hollak, C., Richfield, L., Mehta, A., Orteu, K., Wijburg, F., &amp; Hammond, P. (2007). Three-dimensional face shape in Fabry diseas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European Journal of Human Genetics</w:t>
      </w:r>
      <w:r>
        <w:rPr>
          <w:rFonts w:ascii="Times New Roman" w:hAnsi="Times New Roman" w:hint="default"/>
          <w:i w:val="1"/>
          <w:iCs w:val="1"/>
          <w:sz w:val="24"/>
          <w:szCs w:val="24"/>
          <w:rtl w:val="0"/>
          <w:lang w:val="en-US"/>
        </w:rPr>
        <w:t> 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: EJHG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5</w:t>
      </w:r>
      <w:r>
        <w:rPr>
          <w:rFonts w:ascii="Times New Roman" w:hAnsi="Times New Roman"/>
          <w:sz w:val="24"/>
          <w:szCs w:val="24"/>
          <w:rtl w:val="0"/>
        </w:rPr>
        <w:t>(5), 535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542. https://doi.org/https://doi.org/10.1038/sj.ejhg.5201798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 xml:space="preserve">Crow, Y. J., Zuberi, S. M., McWilliam, R., Tolmie, J. L., Hollman, A., Pohl, K., &amp; Stephenson, J. B. (1998). 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“</w:t>
      </w:r>
      <w:r>
        <w:rPr>
          <w:rFonts w:ascii="Times New Roman" w:hAnsi="Times New Roman"/>
          <w:sz w:val="24"/>
          <w:szCs w:val="24"/>
          <w:rtl w:val="0"/>
          <w:lang w:val="it-IT"/>
        </w:rPr>
        <w:t>Cataplexy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 xml:space="preserve">”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and muscle ultrasound abnormalities in Coffin-Lowry syndrom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Medical Genetics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35</w:t>
      </w:r>
      <w:r>
        <w:rPr>
          <w:rFonts w:ascii="Times New Roman" w:hAnsi="Times New Roman"/>
          <w:sz w:val="24"/>
          <w:szCs w:val="24"/>
          <w:rtl w:val="0"/>
          <w:lang w:val="en-US"/>
        </w:rPr>
        <w:t>(2), 94. https://doi.org/https://doi.org/10.1136/jmg.35.2.94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da Cunha, S. C. N., &amp; Alvarez, F. (2018)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Paralisia Facial Perif</w:t>
      </w:r>
      <w:r>
        <w:rPr>
          <w:rFonts w:ascii="Times New Roman" w:hAnsi="Times New Roman" w:hint="default"/>
          <w:i w:val="1"/>
          <w:iCs w:val="1"/>
          <w:sz w:val="24"/>
          <w:szCs w:val="24"/>
          <w:rtl w:val="0"/>
          <w:lang w:val="pt-PT"/>
        </w:rPr>
        <w:t>Ã©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rica: Diagn</w:t>
      </w:r>
      <w:r>
        <w:rPr>
          <w:rFonts w:ascii="Times New Roman" w:hAnsi="Times New Roman" w:hint="default"/>
          <w:i w:val="1"/>
          <w:iCs w:val="1"/>
          <w:sz w:val="24"/>
          <w:szCs w:val="24"/>
          <w:rtl w:val="0"/>
          <w:lang w:val="pt-PT"/>
        </w:rPr>
        <w:t>Ã</w:t>
      </w:r>
      <w:r>
        <w:rPr>
          <w:rFonts w:ascii="Times New Roman" w:hAnsi="Times New Roman"/>
          <w:i w:val="1"/>
          <w:iCs w:val="1"/>
          <w:sz w:val="24"/>
          <w:szCs w:val="24"/>
          <w:vertAlign w:val="superscript"/>
          <w:rtl w:val="0"/>
          <w:lang w:val="pt-PT"/>
        </w:rPr>
        <w:t>3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stico e Tratamento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 (Issue 28934150). https://www.proquest.com/dissertations-theses/paralisia-facial-perif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Ã©</w:t>
      </w:r>
      <w:r>
        <w:rPr>
          <w:rFonts w:ascii="Times New Roman" w:hAnsi="Times New Roman"/>
          <w:sz w:val="24"/>
          <w:szCs w:val="24"/>
          <w:rtl w:val="0"/>
          <w:lang w:val="pt-PT"/>
        </w:rPr>
        <w:t>rica-diagn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Ã</w:t>
      </w:r>
      <w:r>
        <w:rPr>
          <w:rFonts w:ascii="Times New Roman" w:hAnsi="Times New Roman"/>
          <w:sz w:val="24"/>
          <w:szCs w:val="24"/>
          <w:vertAlign w:val="superscript"/>
          <w:rtl w:val="0"/>
          <w:lang w:val="pt-PT"/>
        </w:rPr>
        <w:t>3</w:t>
      </w:r>
      <w:r>
        <w:rPr>
          <w:rFonts w:ascii="Times New Roman" w:hAnsi="Times New Roman"/>
          <w:sz w:val="24"/>
          <w:szCs w:val="24"/>
          <w:rtl w:val="0"/>
          <w:lang w:val="pt-PT"/>
        </w:rPr>
        <w:t>stico-e/docview/2628778784/se-2?accountid=811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>Davatchi, F., Assaad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‐</w:t>
      </w:r>
      <w:r>
        <w:rPr>
          <w:rFonts w:ascii="Times New Roman" w:hAnsi="Times New Roman"/>
          <w:sz w:val="24"/>
          <w:szCs w:val="24"/>
          <w:rtl w:val="0"/>
          <w:lang w:val="pt-PT"/>
        </w:rPr>
        <w:t>Khalil, S., Calamia, K. T., Crook, J. E., Sadeghi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‐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Abdollahi, B., Schirmer, M., Tzellos, T., Zouboulis, C. C., &amp; Akhlagi, M. (2014). </w:t>
      </w:r>
      <w:r>
        <w:rPr>
          <w:rFonts w:ascii="Times New Roman" w:hAnsi="Times New Roman"/>
          <w:sz w:val="24"/>
          <w:szCs w:val="24"/>
          <w:rtl w:val="0"/>
          <w:lang w:val="en-US"/>
        </w:rPr>
        <w:t>The International Criteria for Beh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ç</w:t>
      </w:r>
      <w:r>
        <w:rPr>
          <w:rFonts w:ascii="Times New Roman" w:hAnsi="Times New Roman"/>
          <w:sz w:val="24"/>
          <w:szCs w:val="24"/>
          <w:rtl w:val="0"/>
        </w:rPr>
        <w:t>et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 Disease (ICBD): a collaborative study of 27 countries on the sensitivity and specificity of the new criteria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the European Academy of Dermatology and Venereolog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28</w:t>
      </w:r>
      <w:r>
        <w:rPr>
          <w:rFonts w:ascii="Times New Roman" w:hAnsi="Times New Roman"/>
          <w:sz w:val="24"/>
          <w:szCs w:val="24"/>
          <w:rtl w:val="0"/>
        </w:rPr>
        <w:t>(3), 338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</w:rPr>
        <w:t>347.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Davies, T. F. (1996). The pathogenesis of Graves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 xml:space="preserve">’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diseas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Werner and Ingbar</w:t>
      </w:r>
      <w:r>
        <w:rPr>
          <w:rFonts w:ascii="Times New Roman" w:hAnsi="Times New Roman" w:hint="default"/>
          <w:i w:val="1"/>
          <w:iCs w:val="1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s the Thyroid: A Fundamental and Clinical Text. Edited by Braverman LE, Utiger RD. Philadelphia: Lippincott-Raven</w:t>
      </w:r>
      <w:r>
        <w:rPr>
          <w:rFonts w:ascii="Times New Roman" w:hAnsi="Times New Roman"/>
          <w:sz w:val="24"/>
          <w:szCs w:val="24"/>
          <w:rtl w:val="0"/>
        </w:rPr>
        <w:t>, 525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</w:rPr>
        <w:t>536.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Dennison, R., Novak, C., Rebman, A., Venkatesan, A., &amp; Aucott, J. (2019). Lyme Disease with Erythema Migrans and Seventh Nerve Palsy in an African-American Man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Cureus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11</w:t>
      </w:r>
      <w:r>
        <w:rPr>
          <w:rFonts w:ascii="Times New Roman" w:hAnsi="Times New Roman"/>
          <w:sz w:val="24"/>
          <w:szCs w:val="24"/>
          <w:rtl w:val="0"/>
          <w:lang w:val="pt-PT"/>
        </w:rPr>
        <w:t>(12). https://doi.org/https://doi.org/10.7759/cureus.6509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>Dom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í</w:t>
      </w:r>
      <w:r>
        <w:rPr>
          <w:rFonts w:ascii="Times New Roman" w:hAnsi="Times New Roman"/>
          <w:sz w:val="24"/>
          <w:szCs w:val="24"/>
          <w:rtl w:val="0"/>
          <w:lang w:val="pt-PT"/>
        </w:rPr>
        <w:t>nguez-Casas, L. C., Lasa-Teja, C., Ferraz-Amaro, I., Casta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ñ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eda, S., &amp; Blanco, R. (2024). </w:t>
      </w:r>
      <w:r>
        <w:rPr>
          <w:rFonts w:ascii="Times New Roman" w:hAnsi="Times New Roman"/>
          <w:sz w:val="24"/>
          <w:szCs w:val="24"/>
          <w:rtl w:val="0"/>
          <w:lang w:val="en-US"/>
        </w:rPr>
        <w:t>Increased Risk of Herpes Zoster in Rheumatoid Arthritis Not Only Due to JAK Inhibitors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—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tudy of 392 Patients from Single University Center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Clinical Medicine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3</w:t>
      </w:r>
      <w:r>
        <w:rPr>
          <w:rFonts w:ascii="Times New Roman" w:hAnsi="Times New Roman"/>
          <w:sz w:val="24"/>
          <w:szCs w:val="24"/>
          <w:rtl w:val="0"/>
          <w:lang w:val="en-US"/>
        </w:rPr>
        <w:t>(11). https://doi.org/10.3390/jcm13113121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</w:rPr>
        <w:t>Dup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é</w:t>
      </w:r>
      <w:r>
        <w:rPr>
          <w:rFonts w:ascii="Times New Roman" w:hAnsi="Times New Roman"/>
          <w:sz w:val="24"/>
          <w:szCs w:val="24"/>
          <w:rtl w:val="0"/>
          <w:lang w:val="fr-FR"/>
        </w:rPr>
        <w:t>, C., Lefeuvre, C., Sol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é</w:t>
      </w:r>
      <w:r>
        <w:rPr>
          <w:rFonts w:ascii="Times New Roman" w:hAnsi="Times New Roman"/>
          <w:sz w:val="24"/>
          <w:szCs w:val="24"/>
          <w:rtl w:val="0"/>
          <w:lang w:val="en-US"/>
        </w:rPr>
        <w:t>, G., Behin, A., Pottier, C., Duval, F., Carlier, R. Y., Prigent, H., Lacau St Guily, J., Arrassi, A., Taouagh, N., Hamroun, D., Nicolas, G., &amp; Lafor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ê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t, P. (2022). Macroglossia: A potentially severe complication of late-onset Pompe diseas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European Journal of Neurolog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29</w:t>
      </w:r>
      <w:r>
        <w:rPr>
          <w:rFonts w:ascii="Times New Roman" w:hAnsi="Times New Roman"/>
          <w:sz w:val="24"/>
          <w:szCs w:val="24"/>
          <w:rtl w:val="0"/>
        </w:rPr>
        <w:t>(7), 2121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2128. https://doi.org/10.1111/ene.15330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da-DK"/>
        </w:rPr>
        <w:t>Eckhardt, R. B., Henneberg, M., Weller, A. S., &amp; Hs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Ã¼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K. J. (2014). Rare events in earth history include the LB1 human skeleton from Flores, Indonesia, as a developmental singularity, not a unique taxon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Proceedings of the National Academy of Sciences of the United States of America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11</w:t>
      </w:r>
      <w:r>
        <w:rPr>
          <w:rFonts w:ascii="Times New Roman" w:hAnsi="Times New Roman"/>
          <w:sz w:val="24"/>
          <w:szCs w:val="24"/>
          <w:rtl w:val="0"/>
          <w:lang w:val="en-US"/>
        </w:rPr>
        <w:t>(33), 11961. https://www.proquest.com/scholarly-journals/rare-events-earth-history-include-lb1-human/docview/1556006549/se-2?accountid=811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El-Reshaid, K., Al-Bader, S., &amp; Hossameldin Tawfik, S. (2021). A Self-Limited Facial Rash in a Lupus Patient: The Case of Primary Facial Raynaud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â€™</w:t>
      </w:r>
      <w:r>
        <w:rPr>
          <w:rFonts w:ascii="Times New Roman" w:hAnsi="Times New Roman"/>
          <w:sz w:val="24"/>
          <w:szCs w:val="24"/>
          <w:rtl w:val="0"/>
          <w:lang w:val="it-IT"/>
        </w:rPr>
        <w:t xml:space="preserve">s Phenomenon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it-IT"/>
        </w:rPr>
        <w:t>Case Reports in Dermatolog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3</w:t>
      </w:r>
      <w:r>
        <w:rPr>
          <w:rFonts w:ascii="Times New Roman" w:hAnsi="Times New Roman"/>
          <w:sz w:val="24"/>
          <w:szCs w:val="24"/>
          <w:rtl w:val="0"/>
        </w:rPr>
        <w:t>(2), 366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371. https://www.proquest.com/scholarly-journals/self-limited-facial-rash-lupus-patient-case/docview/2570443391/se-2?accountid=811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</w:rPr>
        <w:t>Figlus, M., Pawe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Å‚</w:t>
      </w:r>
      <w:r>
        <w:rPr>
          <w:rFonts w:ascii="Times New Roman" w:hAnsi="Times New Roman"/>
          <w:sz w:val="24"/>
          <w:szCs w:val="24"/>
          <w:rtl w:val="0"/>
        </w:rPr>
        <w:t>czyk, M., Kacperska, M. J., Janiak, S., &amp; Jastrz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Ä™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bski, K. (2014). Recurrent facial nerve paralysis 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 xml:space="preserve">â€“ </w:t>
      </w:r>
      <w:r>
        <w:rPr>
          <w:rFonts w:ascii="Times New Roman" w:hAnsi="Times New Roman"/>
          <w:sz w:val="24"/>
          <w:szCs w:val="24"/>
          <w:rtl w:val="0"/>
        </w:rPr>
        <w:t xml:space="preserve">case report.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Current Neurolog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4</w:t>
      </w:r>
      <w:r>
        <w:rPr>
          <w:rFonts w:ascii="Times New Roman" w:hAnsi="Times New Roman"/>
          <w:sz w:val="24"/>
          <w:szCs w:val="24"/>
          <w:rtl w:val="0"/>
        </w:rPr>
        <w:t>(2), 134-134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â€“</w:t>
      </w:r>
      <w:r>
        <w:rPr>
          <w:rFonts w:ascii="Times New Roman" w:hAnsi="Times New Roman"/>
          <w:sz w:val="24"/>
          <w:szCs w:val="24"/>
          <w:rtl w:val="0"/>
          <w:lang w:val="en-US"/>
        </w:rPr>
        <w:t>139. https://doi.org/https://doi.org/10.15557/AN.2014.0015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Fischer, D. A. (2007). Seasonal Palatal Pruritus is a Risk Factor for Oral Allergy Syndrom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Allergy and Clinical Immunology, Suppl. S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19</w:t>
      </w:r>
      <w:r>
        <w:rPr>
          <w:rFonts w:ascii="Times New Roman" w:hAnsi="Times New Roman"/>
          <w:sz w:val="24"/>
          <w:szCs w:val="24"/>
          <w:rtl w:val="0"/>
        </w:rPr>
        <w:t>(1). https://doi.org/https://doi.org/10.1016/j.jaci.2006.12.128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Fisher, K. (2001). Wasting and lipodystrophy in patients infected with HIV: a practical approach in clinical practic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The AIDS Reader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1</w:t>
      </w:r>
      <w:r>
        <w:rPr>
          <w:rFonts w:ascii="Times New Roman" w:hAnsi="Times New Roman"/>
          <w:sz w:val="24"/>
          <w:szCs w:val="24"/>
          <w:rtl w:val="0"/>
        </w:rPr>
        <w:t>(3), 132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</w:rPr>
        <w:t>133, 137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40, 147. https://www.proquest.com/trade-journals/wasting-lipodystrophy-patients-infected-with-hiv/docview/194673082/se-2?accountid=811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Forsyth, R. L., Parisi, M. A., Altintas, B., Malicdan, M. C., Vilboux, T., Knoll, J., Brooks, B. P., Zein, W. M., Gahl, W. A., Toro, C., &amp; Gunay-Aygun, M. (2022). Systematic analysis of physical examination characteristics of 94 individuals with Joubert syndrome: Keys to suspecting the diagnosi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merican Journal of Medical Genetics, Part C: Seminars in Medical Genetics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90</w:t>
      </w:r>
      <w:r>
        <w:rPr>
          <w:rFonts w:ascii="Times New Roman" w:hAnsi="Times New Roman"/>
          <w:sz w:val="24"/>
          <w:szCs w:val="24"/>
          <w:rtl w:val="0"/>
        </w:rPr>
        <w:t>(1), 121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</w:rPr>
        <w:t>130. https://doi.org/10.1002/ajmg.c.31966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Foucar, E., Rosai, J., &amp; Dorfman, R. (1990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inus histiocytosis with massive lymphadenopathy (Rosai-Dorfman disease): review of the entity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Seminars in Diagnostic Patholog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7</w:t>
      </w:r>
      <w:r>
        <w:rPr>
          <w:rFonts w:ascii="Times New Roman" w:hAnsi="Times New Roman"/>
          <w:sz w:val="24"/>
          <w:szCs w:val="24"/>
          <w:rtl w:val="0"/>
        </w:rPr>
        <w:t>(1), 19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</w:rPr>
        <w:t>73.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Fusco, C., &amp; Giustina, E. Della. (2008). Relapsing peripheral facial palsy: An unusual early sign of Friedreich ataxia: JPN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Pediatric Neurolog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6</w:t>
      </w:r>
      <w:r>
        <w:rPr>
          <w:rFonts w:ascii="Times New Roman" w:hAnsi="Times New Roman"/>
          <w:sz w:val="24"/>
          <w:szCs w:val="24"/>
          <w:rtl w:val="0"/>
        </w:rPr>
        <w:t>(2), 151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53. https://www.proquest.com/scholarly-journals/relapsing-peripheral-facial-palsy-unusual-early/docview/217673100/se-2?accountid=811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Gaddey, H. L. (2017). Oral manifestations of systemic diseas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General Dentistr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65</w:t>
      </w:r>
      <w:r>
        <w:rPr>
          <w:rFonts w:ascii="Times New Roman" w:hAnsi="Times New Roman"/>
          <w:sz w:val="24"/>
          <w:szCs w:val="24"/>
          <w:rtl w:val="0"/>
        </w:rPr>
        <w:t>(6), 23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</w:rPr>
        <w:t>29.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Garcia-Doval, I., LeCleach, L., Bocquet, H., Otero, X.-L., &amp; Roujeau, J.-C. (2000). Toxic epidermal necrolysis and Stevens-Johnson syndrome: does early withdrawal of causative drugs decrease the risk of death?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rchives of Dermatolog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36</w:t>
      </w:r>
      <w:r>
        <w:rPr>
          <w:rFonts w:ascii="Times New Roman" w:hAnsi="Times New Roman"/>
          <w:sz w:val="24"/>
          <w:szCs w:val="24"/>
          <w:rtl w:val="0"/>
        </w:rPr>
        <w:t>(3), 323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</w:rPr>
        <w:t>327.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George, R. S., Sadler, R. M., &amp; Clarke, D. B. (2021). An Unusual Todd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it-IT"/>
        </w:rPr>
        <w:t xml:space="preserve">s Phenomenon: Post-Ictal Prosopagnosia. In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Canadian Journal of Neurological Sciences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 (Vol. 48, Issue 5, pp. 730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731). Cambridge University Press. https://doi.org/10.1017/cjn.2020.264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fr-FR"/>
        </w:rPr>
        <w:t>Gerfaud-Valentin, M., Jamilloux, Y., Iwaz, J., &amp; S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è</w:t>
      </w:r>
      <w:r>
        <w:rPr>
          <w:rFonts w:ascii="Times New Roman" w:hAnsi="Times New Roman"/>
          <w:sz w:val="24"/>
          <w:szCs w:val="24"/>
          <w:rtl w:val="0"/>
          <w:lang w:val="en-US"/>
        </w:rPr>
        <w:t>ve, P. (2014). Adult-onset Still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 diseas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utoimmunity Reviews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3</w:t>
      </w:r>
      <w:r>
        <w:rPr>
          <w:rFonts w:ascii="Times New Roman" w:hAnsi="Times New Roman"/>
          <w:sz w:val="24"/>
          <w:szCs w:val="24"/>
          <w:rtl w:val="0"/>
        </w:rPr>
        <w:t>(7), 708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</w:rPr>
        <w:t>722.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Ghiam, S., Sojitra, B., Reiff, C., Sears, C. M., &amp; Karlin, J. N. (2024). Perceived Conjunctival Foreign Material Egress in Morgellons Disease: A Case Study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Case Reports in Psychiatr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2024</w:t>
      </w:r>
      <w:r>
        <w:rPr>
          <w:rFonts w:ascii="Times New Roman" w:hAnsi="Times New Roman"/>
          <w:sz w:val="24"/>
          <w:szCs w:val="24"/>
          <w:rtl w:val="0"/>
          <w:lang w:val="en-US"/>
        </w:rPr>
        <w:t>. https://doi.org/10.1155/2024/9952722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 xml:space="preserve">Gibson, J., &amp; Wray, D. (1998)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Orofacial Granulomatosis: Clinical and Immunological Studies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 (Issue 11007711). https://www.proquest.com/dissertations-theses/orofacial-granulomatosis-clinical-immunological/docview/2126658870/se-2?accountid=811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Gonzalez, L., Gonzalez, J. R., Santos, E., Gonzalez, M., Valle, L., &amp; De la Fuente, J. (2014). </w:t>
      </w:r>
      <w:r>
        <w:rPr>
          <w:rFonts w:ascii="Times New Roman" w:hAnsi="Times New Roman"/>
          <w:sz w:val="24"/>
          <w:szCs w:val="24"/>
          <w:rtl w:val="0"/>
          <w:lang w:val="de-DE"/>
        </w:rPr>
        <w:t>THU0388 Demyelinating Lesions in BehcEt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 Diseas as A Form of Parenchymal Involvement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nnals of the Rheumatic Diseases, Suppl. 2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73</w:t>
      </w:r>
      <w:r>
        <w:rPr>
          <w:rFonts w:ascii="Times New Roman" w:hAnsi="Times New Roman"/>
          <w:sz w:val="24"/>
          <w:szCs w:val="24"/>
          <w:rtl w:val="0"/>
          <w:lang w:val="de-DE"/>
        </w:rPr>
        <w:t>, 316. https://doi.org/https://doi.org/10.1136/annrheumdis-2014-eular.4671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Gracey, C., &amp; Balladares, R. (2023). Symptoms of Myasthenia Gravis Obscured by Old Age and Unilateral Presentation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Cureus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15</w:t>
      </w:r>
      <w:r>
        <w:rPr>
          <w:rFonts w:ascii="Times New Roman" w:hAnsi="Times New Roman"/>
          <w:sz w:val="24"/>
          <w:szCs w:val="24"/>
          <w:rtl w:val="0"/>
          <w:lang w:val="pt-PT"/>
        </w:rPr>
        <w:t>(9). https://doi.org/https://doi.org/10.7759/cureus.44737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Gupta, M., Gupta, O., &amp; Vohra, V. (2014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Bilateral familial vertical Duane Syndrome with synergistic convergence, aberrant trigeminal innervation, and facial hypoplasia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Oman Journal of Ophthalmolog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7</w:t>
      </w:r>
      <w:r>
        <w:rPr>
          <w:rFonts w:ascii="Times New Roman" w:hAnsi="Times New Roman"/>
          <w:sz w:val="24"/>
          <w:szCs w:val="24"/>
          <w:rtl w:val="0"/>
        </w:rPr>
        <w:t>(3), 135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37. https://doi.org/https://doi.org/10.4103/0974-620X.142596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Haehner, A., Hummel, T., Hummel, C., Sommer, U., Junghanns, S., &amp; Reichmann, H. (2007). Olfactory loss may be a first sign of idiopathic Parkinson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 diseas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Movement Disorders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22</w:t>
      </w:r>
      <w:r>
        <w:rPr>
          <w:rFonts w:ascii="Times New Roman" w:hAnsi="Times New Roman"/>
          <w:sz w:val="24"/>
          <w:szCs w:val="24"/>
          <w:rtl w:val="0"/>
        </w:rPr>
        <w:t>(6), 839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</w:rPr>
        <w:t>842.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 xml:space="preserve">Hale, E. D., Treharne, G. J., Norton, Y., Lyons, A. C., Douglas, K. M. J., Erb, N., &amp; Kitas, G. D. (2006). 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“</w:t>
      </w:r>
      <w:r>
        <w:rPr>
          <w:rFonts w:ascii="Times New Roman" w:hAnsi="Times New Roman"/>
          <w:sz w:val="24"/>
          <w:szCs w:val="24"/>
          <w:rtl w:val="0"/>
          <w:lang w:val="en-US"/>
        </w:rPr>
        <w:t>Concealing the evidence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”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: the importance of appearance concerns for patients with systemic lupus erythematosu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Lupus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15</w:t>
      </w:r>
      <w:r>
        <w:rPr>
          <w:rFonts w:ascii="Times New Roman" w:hAnsi="Times New Roman"/>
          <w:sz w:val="24"/>
          <w:szCs w:val="24"/>
          <w:rtl w:val="0"/>
          <w:lang w:val="pt-PT"/>
        </w:rPr>
        <w:t>(8), 532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–</w:t>
      </w:r>
      <w:r>
        <w:rPr>
          <w:rFonts w:ascii="Times New Roman" w:hAnsi="Times New Roman"/>
          <w:sz w:val="24"/>
          <w:szCs w:val="24"/>
          <w:rtl w:val="0"/>
          <w:lang w:val="pt-PT"/>
        </w:rPr>
        <w:t>540. https://doi.org/https://doi.org/10.1191/0961203306lu2310xx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Hamaguchi, Y., Fujimoto, M., Matsushita, T., Kaji, K., Komura, K., Hasegawa, M., Kodera, M., Muroi, E., Fujikawa, K., &amp; Seishima, M. (2013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Common and distinct clinical features in adult patients with anti-aminoacyl-tRNA synthetase antibodies: heterogeneity within the syndrom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PloS One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8</w:t>
      </w:r>
      <w:r>
        <w:rPr>
          <w:rFonts w:ascii="Times New Roman" w:hAnsi="Times New Roman"/>
          <w:sz w:val="24"/>
          <w:szCs w:val="24"/>
          <w:rtl w:val="0"/>
          <w:lang w:val="pt-PT"/>
        </w:rPr>
        <w:t>(4), e60442.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Hanane, I., Assia, E. L. H., Alaoui, H., Daghouj, G., El Maaloum, L., Allali, B., &amp; El Kettani, A. (2024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yndromic congenital glaucoma clinical features and therapeutic result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cta Ophthalmologica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02</w:t>
      </w:r>
      <w:r>
        <w:rPr>
          <w:rFonts w:ascii="Times New Roman" w:hAnsi="Times New Roman"/>
          <w:sz w:val="24"/>
          <w:szCs w:val="24"/>
          <w:rtl w:val="0"/>
          <w:lang w:val="pt-PT"/>
        </w:rPr>
        <w:t>. https://doi.org/https://doi.org/10.1111/aos.16237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He, X., Wang, B., Jia, X., Li, Y., Yan, H., Mu, Q., &amp; Chen, S. (2022). Persistent Facial Flushing in a Patient with Telangiectasia Macularis Eruptiva Perstans: An Unusual but Should Emphasized Clinical Finding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Clinical, Cosmetic and Investigational Dermatolog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5</w:t>
      </w:r>
      <w:r>
        <w:rPr>
          <w:rFonts w:ascii="Times New Roman" w:hAnsi="Times New Roman"/>
          <w:sz w:val="24"/>
          <w:szCs w:val="24"/>
          <w:rtl w:val="0"/>
        </w:rPr>
        <w:t>, 1309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312. https://doi.org/https://doi.org/10.2147/CCID.S371921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Hertz, R., Espinosa, J., Lucerna, A., &amp; Stranges, D. (2017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Multiple Sclerosis Presenting with Facial Twitching (Myokymia and Hemifacial Spasms)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Case Reports in Neurological Medicine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2017</w:t>
      </w:r>
      <w:r>
        <w:rPr>
          <w:rFonts w:ascii="Times New Roman" w:hAnsi="Times New Roman"/>
          <w:sz w:val="24"/>
          <w:szCs w:val="24"/>
          <w:rtl w:val="0"/>
          <w:lang w:val="en-US"/>
        </w:rPr>
        <w:t>, 3. https://doi.org/https://doi.org/10.1155/2017/7180560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Hodgson, T. A. (2001). Diagnosing common tongue lesion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Practitioner</w:t>
      </w:r>
      <w:r>
        <w:rPr>
          <w:rFonts w:ascii="Times New Roman" w:hAnsi="Times New Roman"/>
          <w:sz w:val="24"/>
          <w:szCs w:val="24"/>
          <w:rtl w:val="0"/>
          <w:lang w:val="en-US"/>
        </w:rPr>
        <w:t>, 340. https://www.proquest.com/trade-journals/diagnosing-common-tongue-lesions/docview/232977365/se-2?accountid=811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Hu, J., Rui-qing, X. U., Xiang-long, L. 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Ã</w:t>
      </w:r>
      <w:r>
        <w:rPr>
          <w:rFonts w:ascii="Times New Roman" w:hAnsi="Times New Roman"/>
          <w:sz w:val="24"/>
          <w:szCs w:val="24"/>
          <w:rtl w:val="0"/>
          <w:lang w:val="en-US"/>
        </w:rPr>
        <w:t>., Yun-qin, W., &amp; Gao, Y. (2019). Clinical analysis of Wallenberg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fr-FR"/>
        </w:rPr>
        <w:t xml:space="preserve">s syndrom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Chinese Journal of Contemporary Neurology &amp; Neurosurger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9</w:t>
      </w:r>
      <w:r>
        <w:rPr>
          <w:rFonts w:ascii="Times New Roman" w:hAnsi="Times New Roman"/>
          <w:sz w:val="24"/>
          <w:szCs w:val="24"/>
          <w:rtl w:val="0"/>
        </w:rPr>
        <w:t>(1), 41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46. https://doi.org/https://doi.org/10.3969/j.issn.1672-6731.2019.01.010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Hu, Y., Zhong, M., &amp; Hu, M. (2024). Varicella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â€‘</w:t>
      </w:r>
      <w:r>
        <w:rPr>
          <w:rFonts w:ascii="Times New Roman" w:hAnsi="Times New Roman"/>
          <w:sz w:val="24"/>
          <w:szCs w:val="24"/>
          <w:rtl w:val="0"/>
        </w:rPr>
        <w:t>zoster virus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â€‘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associated meningitis followed peripheral facial palsy: A case report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Experimental and Therapeutic Medicine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28</w:t>
      </w:r>
      <w:r>
        <w:rPr>
          <w:rFonts w:ascii="Times New Roman" w:hAnsi="Times New Roman"/>
          <w:sz w:val="24"/>
          <w:szCs w:val="24"/>
          <w:rtl w:val="0"/>
          <w:lang w:val="en-US"/>
        </w:rPr>
        <w:t>(4). https://doi.org/https://doi.org/10.3892/etm.2024.12669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Hupert, C. (1984). Contralateral Facial Blush and Ipsilateral Facial Pallor Following Interscalene Brachial Block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Regional Anesthesia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9</w:t>
      </w:r>
      <w:r>
        <w:rPr>
          <w:rFonts w:ascii="Times New Roman" w:hAnsi="Times New Roman"/>
          <w:sz w:val="24"/>
          <w:szCs w:val="24"/>
          <w:rtl w:val="0"/>
        </w:rPr>
        <w:t>(4), 203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206. https://doi.org/https://doi.org/10.1136/rapm-00115550-198409040-00010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Hyams, J. S., Ferry, G. D., Mandel, F. S., Gryboski, J. D., Kibort, P. M., Kirschner, B. S., Griffiths, A. M., Katz, A. J., Grand, R. J., &amp; Boyle, J. T. (1991). Development and validation of a pediatric Crohn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 disease activity index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Pediatric Gastroenterology and Nutrition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2</w:t>
      </w:r>
      <w:r>
        <w:rPr>
          <w:rFonts w:ascii="Times New Roman" w:hAnsi="Times New Roman"/>
          <w:sz w:val="24"/>
          <w:szCs w:val="24"/>
          <w:rtl w:val="0"/>
        </w:rPr>
        <w:t>(4), 439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</w:rPr>
        <w:t>439.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Inazawa-Terada, M., Namiki, T., Omigawa, C., Fujimoto, T., Munetsugu, T., Ugajin, T., Shimomura, Y., Ohshima, Y., Yoshida, K., Niizeki, H., Hayashi, R., Nakano, H., &amp; Yokozeki, H. (2022). An epidemiological survey of anhidrotic/hypohidrotic ectodermal dysplasia in Japan: High prevalence of allergic disease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Dermatolog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49</w:t>
      </w:r>
      <w:r>
        <w:rPr>
          <w:rFonts w:ascii="Times New Roman" w:hAnsi="Times New Roman"/>
          <w:sz w:val="24"/>
          <w:szCs w:val="24"/>
          <w:rtl w:val="0"/>
        </w:rPr>
        <w:t>(4), 422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431. https://doi.org/10.1111/1346-8138.16278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Iscan, A., Kurul, S., &amp; Dirik, E. (2005). Clinical findings of tuberous sclerosis in Turkish children1: JPN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Pediatric Neurolog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3</w:t>
      </w:r>
      <w:r>
        <w:rPr>
          <w:rFonts w:ascii="Times New Roman" w:hAnsi="Times New Roman"/>
          <w:sz w:val="24"/>
          <w:szCs w:val="24"/>
          <w:rtl w:val="0"/>
        </w:rPr>
        <w:t>(2), 95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02. https://www.proquest.com/scholarly-journals/clinical-findings-tuberous-sclerosis-turkish/docview/217695282/se-2?accountid=811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Ito, K., Imafuku, S., Hamaguchi, Y., Fujimoto, M., &amp; Nakayama, J. (2013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Case report of anti-transcription intermediary factor-1-[gamma]/[alpha] antibody-positive dermatomyositis associated with gastric cancer and immunoglobulin G4-positive pulmonary inflammatory pseudotumor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The Journal of Dermatolog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40</w:t>
      </w:r>
      <w:r>
        <w:rPr>
          <w:rFonts w:ascii="Times New Roman" w:hAnsi="Times New Roman"/>
          <w:sz w:val="24"/>
          <w:szCs w:val="24"/>
          <w:rtl w:val="0"/>
        </w:rPr>
        <w:t>(7), 567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569. https://www.proquest.com/scholarly-journals/case-report-anti-transcription-intermediary/docview/1372849528/se-2?accountid=811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Jacome, D. E. (1991). Language-Apparent Reflex Epilepsy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Clinical Eletroencephalograph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22</w:t>
      </w:r>
      <w:r>
        <w:rPr>
          <w:rFonts w:ascii="Times New Roman" w:hAnsi="Times New Roman"/>
          <w:sz w:val="24"/>
          <w:szCs w:val="24"/>
          <w:rtl w:val="0"/>
        </w:rPr>
        <w:t>(3).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>Jacome, D. E. (2001). Dracula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 Teeth Syndrom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Headache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41</w:t>
      </w:r>
      <w:r>
        <w:rPr>
          <w:rFonts w:ascii="Times New Roman" w:hAnsi="Times New Roman"/>
          <w:sz w:val="24"/>
          <w:szCs w:val="24"/>
          <w:rtl w:val="0"/>
        </w:rPr>
        <w:t>(9), 892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894. https://www.proquest.com/scholarly-journals/draculas-teeth-syndrome/docview/218647549/se-2?accountid=811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</w:rPr>
        <w:t>Jang, J. H., Hae Chang, J., Kim, K. Y., Jue, M. S., Kim, J. E., &amp; Ko, J. Y. (2023). LP-058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 xml:space="preserve">â€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The involvement of scalp and nails in cutaneous lupus erythematosus patients: a retrospective study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Lupus Science &amp; Medicine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0</w:t>
      </w:r>
      <w:r>
        <w:rPr>
          <w:rFonts w:ascii="Times New Roman" w:hAnsi="Times New Roman"/>
          <w:sz w:val="24"/>
          <w:szCs w:val="24"/>
          <w:rtl w:val="0"/>
        </w:rPr>
        <w:t>, A109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A110. https://doi.org/https://doi.org/10.1136/lupus-2023-KCR.167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 xml:space="preserve">Jatania, H., &amp; K, G. (2012)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Spectrum of Ocular Changes After Zygomatico-Maxillary Complex and Orbital Fractures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 (Issue 30563978). https://www.proquest.com/dissertations-theses/spectrum-ocular-changes-after-zygomatico/docview/2848394315/se-2?accountid=811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Jesuthasan, J., Srivickneswaran, G., &amp; Selladurai, P. (2022). An unusual presentation of hemiparesis with complex ophthalmoplegia: A 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â€˜</w:t>
      </w:r>
      <w:r>
        <w:rPr>
          <w:rFonts w:ascii="Times New Roman" w:hAnsi="Times New Roman"/>
          <w:sz w:val="24"/>
          <w:szCs w:val="24"/>
          <w:rtl w:val="0"/>
        </w:rPr>
        <w:t>nine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 xml:space="preserve">â€™ </w:t>
      </w:r>
      <w:r>
        <w:rPr>
          <w:rFonts w:ascii="Times New Roman" w:hAnsi="Times New Roman"/>
          <w:sz w:val="24"/>
          <w:szCs w:val="24"/>
          <w:rtl w:val="0"/>
        </w:rPr>
        <w:t xml:space="preserve">syndrom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SAGE Open Medical Case Reports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0</w:t>
      </w:r>
      <w:r>
        <w:rPr>
          <w:rFonts w:ascii="Times New Roman" w:hAnsi="Times New Roman"/>
          <w:sz w:val="24"/>
          <w:szCs w:val="24"/>
          <w:rtl w:val="0"/>
          <w:lang w:val="en-US"/>
        </w:rPr>
        <w:t>. https://doi.org/https://doi.org/10.1177/2050313X221135599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nl-NL"/>
        </w:rPr>
        <w:t xml:space="preserve">Joshi, A., Ghosh, S., Gunnery, S., Tickle-Degnen, L., Sclaroff, S., &amp; Betke, M. (2018)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Context-Sensitive Prediction of Facial Expressivity Using Multimodal Hierarchical Bayesian Neural Networks</w:t>
      </w:r>
      <w:r>
        <w:rPr>
          <w:rFonts w:ascii="Times New Roman" w:hAnsi="Times New Roman"/>
          <w:sz w:val="24"/>
          <w:szCs w:val="24"/>
          <w:rtl w:val="0"/>
        </w:rPr>
        <w:t xml:space="preserve"> (pp. 278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285). The Institute of Electrical and Electronics Engineers, Inc. (IEEE). https://www.proquest.com/conference-papers-proceedings/context-sensitive-prediction-facial-expressivity/docview/2051137143/se-2?accountid=811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 xml:space="preserve">Jung-Rern, J., Hao-Chien, W., Chang, Y.-C., &amp; Yang, P.-C. (2003). Postural stridor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The Lancet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362</w:t>
      </w:r>
      <w:r>
        <w:rPr>
          <w:rFonts w:ascii="Times New Roman" w:hAnsi="Times New Roman"/>
          <w:sz w:val="24"/>
          <w:szCs w:val="24"/>
          <w:rtl w:val="0"/>
          <w:lang w:val="en-US"/>
        </w:rPr>
        <w:t>(9385), 704. https://doi.org/https://doi.org/10.1016/S0140-6736(03)14233-X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Kajal, B., Harvey, J., &amp; Alowami, S. (2013). Melkerrson-Rosenthal Syndrome, a rare case report of chronic eyelid swelling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Diagnostic Patholog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8</w:t>
      </w:r>
      <w:r>
        <w:rPr>
          <w:rFonts w:ascii="Times New Roman" w:hAnsi="Times New Roman"/>
          <w:sz w:val="24"/>
          <w:szCs w:val="24"/>
          <w:rtl w:val="0"/>
          <w:lang w:val="en-US"/>
        </w:rPr>
        <w:t>, 188. https://doi.org/https://doi.org/10.1186/1746-1596-8-188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nl-NL"/>
        </w:rPr>
        <w:t>Kamoun, F., Hsairi, M., Sfaihi, L., Ameur, S. Ben, Hmida, N., Rgaieg, R., Chabchoub, I., Kamoun, T. H., Gargouri, A., &amp; Hachicha, M. (2014). PO-0542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 xml:space="preserve">â€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Congenital Rubella Still Exists In Tunisia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rchives of Disease in Childhood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99</w:t>
      </w:r>
      <w:r>
        <w:rPr>
          <w:rFonts w:ascii="Times New Roman" w:hAnsi="Times New Roman"/>
          <w:sz w:val="24"/>
          <w:szCs w:val="24"/>
          <w:rtl w:val="0"/>
          <w:lang w:val="en-US"/>
        </w:rPr>
        <w:t>. https://doi.org/https://doi.org/10.1136/archdischild-2014-307384.1185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Karadan, U., Manappallil, R. G., Janardhanan, A., &amp; Supreeth, R. N. (2018). Trigeminal trophic syndrome following anterior inferior cerebellar artery infarction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BMJ Case Reports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2018</w:t>
      </w:r>
      <w:r>
        <w:rPr>
          <w:rFonts w:ascii="Times New Roman" w:hAnsi="Times New Roman"/>
          <w:sz w:val="24"/>
          <w:szCs w:val="24"/>
          <w:rtl w:val="0"/>
          <w:lang w:val="en-US"/>
        </w:rPr>
        <w:t>. https://doi.org/https://doi.org/10.1136/bcr-2018-225278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Kasravi, N. M. D., Leung, A. M. D., Silver, I. M. D. Ms., &amp; Burneo, J. G. M. D. M. (2010). Dissection of the internal carotid artery causing Horner syndrome and palsy of cranial nerve XII: CMAJ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Canadian Medical Association. Journal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82</w:t>
      </w:r>
      <w:r>
        <w:rPr>
          <w:rFonts w:ascii="Times New Roman" w:hAnsi="Times New Roman"/>
          <w:sz w:val="24"/>
          <w:szCs w:val="24"/>
          <w:rtl w:val="0"/>
          <w:lang w:val="en-US"/>
        </w:rPr>
        <w:t>(9), E373-7. https://www.proquest.com/scholarly-journals/dissection-internal-carotid-artery-causing-horner/docview/504023333/se-2?accountid=811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Kim, J. K., Kim, B.-J., Shin, H. Y., Shin, K. J., Nam, T.-S., Seok, J. I., Suh, B. C., Oh, J., Kim, Y. J., &amp; Bae, J. S. (2015). Does delayed facial involvement implicate a pattern of 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“</w:t>
      </w:r>
      <w:r>
        <w:rPr>
          <w:rFonts w:ascii="Times New Roman" w:hAnsi="Times New Roman"/>
          <w:sz w:val="24"/>
          <w:szCs w:val="24"/>
          <w:rtl w:val="0"/>
          <w:lang w:val="en-US"/>
        </w:rPr>
        <w:t>descending reversible paralysis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 xml:space="preserve">”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in Fisher syndrome?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Clinical Neurology and Neurosurgery, Suppl. C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35</w:t>
      </w:r>
      <w:r>
        <w:rPr>
          <w:rFonts w:ascii="Times New Roman" w:hAnsi="Times New Roman"/>
          <w:sz w:val="24"/>
          <w:szCs w:val="24"/>
          <w:rtl w:val="0"/>
        </w:rPr>
        <w:t>, 1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5. https://doi.org/https://doi.org/10.1016/j.clineuro.2015.04.025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</w:rPr>
        <w:t xml:space="preserve">Kiranmai, I. (2005)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Study of Lupus Nephritis: Clinical Course as Related to Morphological Forms and Outcome to Therap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 (Issue 27556505). https://www.proquest.com/dissertations-theses/study-lupus-nephritis-clinical-course-as-related/docview/2322393319/se-2?accountid=811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Kishi, T., Tani, Y., Okiyama, N., Mizuochi, K., Ichimura, Y., Harigai, M., Nagata, S., &amp; Miyamae, T. (2020)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nti-SAE Autoantibody-Positive Japanese Patient with Juvenile Dermatomyositis complicated with Interstitial Lung Disease - A Case Report</w:t>
      </w:r>
      <w:r>
        <w:rPr>
          <w:rFonts w:ascii="Times New Roman" w:hAnsi="Times New Roman"/>
          <w:sz w:val="24"/>
          <w:szCs w:val="24"/>
          <w:rtl w:val="0"/>
          <w:lang w:val="en-US"/>
        </w:rPr>
        <w:t>. https://doi.org/https://doi.org/10.21203/rs.3.rs-83639/v1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Kister, I., Caminero, A. B., Monteith, T. S., Soliman, A., Bacon, T. E., Bacon, J. H., Kalina, J. T., Inglese, M., Herbert, J., &amp; Lipton, R. B. (2010). Migraine is comorbid with multiple sclerosis and associated with a more symptomatic MS course: Official Journal of the Italian Society for the Study of Headache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The Journal of Headache and Pain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1</w:t>
      </w:r>
      <w:r>
        <w:rPr>
          <w:rFonts w:ascii="Times New Roman" w:hAnsi="Times New Roman"/>
          <w:sz w:val="24"/>
          <w:szCs w:val="24"/>
          <w:rtl w:val="0"/>
        </w:rPr>
        <w:t>(5), 417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425. https://doi.org/https://doi.org/10.1007/s10194-010-0237-9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</w:rPr>
        <w:t>Knibbs, J. (2021). Parkinson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â€™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 disease: Facial masking an early warning sign - four body parts affected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de-DE"/>
        </w:rPr>
        <w:t>Express (Online)</w:t>
      </w:r>
      <w:r>
        <w:rPr>
          <w:rFonts w:ascii="Times New Roman" w:hAnsi="Times New Roman"/>
          <w:sz w:val="24"/>
          <w:szCs w:val="24"/>
          <w:rtl w:val="0"/>
          <w:lang w:val="en-US"/>
        </w:rPr>
        <w:t>. https://www.proquest.com/newspapers/parkinson-s-disease-facial-masking-early-warning/docview/2544328970/se-2?accountid=811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Kravos, A., &amp; Boltezar, I. H. (2010). </w:t>
      </w:r>
      <w:r>
        <w:rPr>
          <w:rFonts w:ascii="Times New Roman" w:hAnsi="Times New Roman"/>
          <w:sz w:val="24"/>
          <w:szCs w:val="24"/>
          <w:rtl w:val="0"/>
        </w:rPr>
        <w:t>Reinke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 edema of the vocal cords.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Zdravniski Vestnik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79</w:t>
      </w:r>
      <w:r>
        <w:rPr>
          <w:rFonts w:ascii="Times New Roman" w:hAnsi="Times New Roman"/>
          <w:sz w:val="24"/>
          <w:szCs w:val="24"/>
          <w:rtl w:val="0"/>
          <w:lang w:val="en-US"/>
        </w:rPr>
        <w:t>(12). https://www.proquest.com/scholarly-journals/reinkes-edema-vocal-cords/docview/1312446788/se-2?accountid=811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Krishnan, K. G., Schackert, G., &amp; Seifert, V. (2010). Outcomes of microneurovascular facial reanimation using masseteric innervation in patients with long-standing facial palsy resulting from cured brainstem lesion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Neurosurgery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67</w:t>
      </w:r>
      <w:r>
        <w:rPr>
          <w:rFonts w:ascii="Times New Roman" w:hAnsi="Times New Roman"/>
          <w:sz w:val="24"/>
          <w:szCs w:val="24"/>
          <w:rtl w:val="0"/>
          <w:lang w:val="pt-PT"/>
        </w:rPr>
        <w:t>(3), 663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–</w:t>
      </w:r>
      <w:r>
        <w:rPr>
          <w:rFonts w:ascii="Times New Roman" w:hAnsi="Times New Roman"/>
          <w:sz w:val="24"/>
          <w:szCs w:val="24"/>
          <w:rtl w:val="0"/>
          <w:lang w:val="pt-PT"/>
        </w:rPr>
        <w:t>674. https://doi.org/10.1227/01.NEU.0000375531.77489.79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Kshirsagar, D. P., &amp; Ingale, A. M. (2014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Lyme disease: Emerging and Re-emerging Metazoonoses of Gglobal Importanc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Animal Research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4</w:t>
      </w:r>
      <w:r>
        <w:rPr>
          <w:rFonts w:ascii="Times New Roman" w:hAnsi="Times New Roman"/>
          <w:sz w:val="24"/>
          <w:szCs w:val="24"/>
          <w:rtl w:val="0"/>
        </w:rPr>
        <w:t>(1), 39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51. https://www.proquest.com/scholarly-journals/lyme-disease-emerging-re-metazoonoses-gglobal/docview/1550519354/se-2?accountid=811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Kubik, M., Robles, L., &amp; Kung, D. (2012). Familial Bell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 Palsy: A Case Report and Literature Review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Case Reports in Neurological Medicine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2012</w:t>
      </w:r>
      <w:r>
        <w:rPr>
          <w:rFonts w:ascii="Times New Roman" w:hAnsi="Times New Roman"/>
          <w:sz w:val="24"/>
          <w:szCs w:val="24"/>
          <w:rtl w:val="0"/>
          <w:lang w:val="en-US"/>
        </w:rPr>
        <w:t>. https://doi.org/https://doi.org/10.1155/2012/674981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Kutbay, N. 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Ã</w:t>
      </w:r>
      <w:r>
        <w:rPr>
          <w:rFonts w:ascii="Times New Roman" w:hAnsi="Times New Roman"/>
          <w:sz w:val="24"/>
          <w:szCs w:val="24"/>
          <w:rtl w:val="0"/>
        </w:rPr>
        <w:t>., Erdemir, Z., Y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Ã¼</w:t>
      </w:r>
      <w:r>
        <w:rPr>
          <w:rFonts w:ascii="Times New Roman" w:hAnsi="Times New Roman"/>
          <w:sz w:val="24"/>
          <w:szCs w:val="24"/>
          <w:rtl w:val="0"/>
        </w:rPr>
        <w:t xml:space="preserve">rekli, B. S., Karaca, E., Erdogan, M., 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Ã‡</w:t>
      </w:r>
      <w:r>
        <w:rPr>
          <w:rFonts w:ascii="Times New Roman" w:hAnsi="Times New Roman"/>
          <w:sz w:val="24"/>
          <w:szCs w:val="24"/>
          <w:rtl w:val="0"/>
        </w:rPr>
        <w:t xml:space="preserve">etinkalp, S., Kandiloglu, G., 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Ã–</w:t>
      </w:r>
      <w:r>
        <w:rPr>
          <w:rFonts w:ascii="Times New Roman" w:hAnsi="Times New Roman"/>
          <w:sz w:val="24"/>
          <w:szCs w:val="24"/>
          <w:rtl w:val="0"/>
          <w:lang w:val="de-DE"/>
        </w:rPr>
        <w:t xml:space="preserve">zgen, A. G., 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Ã–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zkinay, F., &amp; Saygili, L. F. (2015). A Case of Dyskeratosis Congenita Associated with Hypothyroidism and Hypogonadism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Clinical Research in Pediatric Endocrinolog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7</w:t>
      </w:r>
      <w:r>
        <w:rPr>
          <w:rFonts w:ascii="Times New Roman" w:hAnsi="Times New Roman"/>
          <w:sz w:val="24"/>
          <w:szCs w:val="24"/>
          <w:rtl w:val="0"/>
          <w:lang w:val="en-US"/>
        </w:rPr>
        <w:t>(2). https://www.proquest.com/scholarly-journals/case-dyskeratosis-congenita-associated-with/docview/1789512799/se-2?accountid=811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Lawley, T. J. (2008)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tlas of skin Manifestations of internal disease</w:t>
      </w:r>
      <w:r>
        <w:rPr>
          <w:rFonts w:ascii="Times New Roman" w:hAnsi="Times New Roman"/>
          <w:sz w:val="24"/>
          <w:szCs w:val="24"/>
          <w:rtl w:val="0"/>
          <w:lang w:val="en-US"/>
        </w:rPr>
        <w:t>. The McGraw-Hill Companies.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Lei, C., Qu, M., Sun, H., Huang, J., Huang, J., Song, X., Zhai, G., &amp; Zhou, H. (2023). Facial expression of patients with Graves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 xml:space="preserve">’ </w:t>
      </w:r>
      <w:r>
        <w:rPr>
          <w:rFonts w:ascii="Times New Roman" w:hAnsi="Times New Roman"/>
          <w:sz w:val="24"/>
          <w:szCs w:val="24"/>
          <w:rtl w:val="0"/>
          <w:lang w:val="it-IT"/>
        </w:rPr>
        <w:t xml:space="preserve">orbitopathy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Endocrinological Investigation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46</w:t>
      </w:r>
      <w:r>
        <w:rPr>
          <w:rFonts w:ascii="Times New Roman" w:hAnsi="Times New Roman"/>
          <w:sz w:val="24"/>
          <w:szCs w:val="24"/>
          <w:rtl w:val="0"/>
        </w:rPr>
        <w:t>(10), 2055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2066. https://doi.org/10.1007/s40618-023-02054-y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Leon, E., Diaz, J., Castilla-Vallmanya, L., Grinberg, D., Balcells, S., &amp; Urreizti, R. (2020). Extending the phenotypic spectrum of Bohring-Opitz syndrome: Mild case confirmed by functional studie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merican Journal of Medical Genetics, Part A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82</w:t>
      </w:r>
      <w:r>
        <w:rPr>
          <w:rFonts w:ascii="Times New Roman" w:hAnsi="Times New Roman"/>
          <w:sz w:val="24"/>
          <w:szCs w:val="24"/>
          <w:rtl w:val="0"/>
        </w:rPr>
        <w:t>(1), 201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</w:rPr>
        <w:t>204. https://doi.org/10.1002/ajmg.a.61397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LeWit, P. (2017). Portrayal of progressive supranuclear palsy in the 16th century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The Lancet - Neurolog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6</w:t>
      </w:r>
      <w:r>
        <w:rPr>
          <w:rFonts w:ascii="Times New Roman" w:hAnsi="Times New Roman"/>
          <w:sz w:val="24"/>
          <w:szCs w:val="24"/>
          <w:rtl w:val="0"/>
        </w:rPr>
        <w:t>, 956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957. https://doi.org/10.1148/radiol.2017161595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Lin, Q., Zhang, B., Zheng, W., Li, M., Zhao, Y., Zeng, X., Zhang, F., Wang, L., &amp; Li, L. (2022). Clusters of clinical and immunologic features in patients with bullous systemic lupus erythematosus: experience from a single-center cohort study in China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Orphanet Journal of Rare Diseases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7</w:t>
      </w:r>
      <w:r>
        <w:rPr>
          <w:rFonts w:ascii="Times New Roman" w:hAnsi="Times New Roman"/>
          <w:sz w:val="24"/>
          <w:szCs w:val="24"/>
          <w:rtl w:val="0"/>
        </w:rPr>
        <w:t>, 1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0. https://doi.org/https://doi.org/10.1186/s13023-022-02445-z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Lis-Swiety, A., &amp; Brzezinska, L. (2020). Frontal fibrosing alopecia: a disease that remains enigmatic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Postepy Dermatologii i Alergologii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37</w:t>
      </w:r>
      <w:r>
        <w:rPr>
          <w:rFonts w:ascii="Times New Roman" w:hAnsi="Times New Roman"/>
          <w:sz w:val="24"/>
          <w:szCs w:val="24"/>
          <w:rtl w:val="0"/>
          <w:lang w:val="pt-PT"/>
        </w:rPr>
        <w:t>(4), 482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–</w:t>
      </w:r>
      <w:r>
        <w:rPr>
          <w:rFonts w:ascii="Times New Roman" w:hAnsi="Times New Roman"/>
          <w:sz w:val="24"/>
          <w:szCs w:val="24"/>
          <w:rtl w:val="0"/>
          <w:lang w:val="pt-PT"/>
        </w:rPr>
        <w:t>489. https://doi.org/https://doi.org/10.5114/ada.2020.98241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Mansouri, P., Masoumeh Rohani, N., Zahra Safaei, N., Shakoei, S., Chalangari, R., Katalin Martits, 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â€“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Chalangari, &amp; Rahbar, M. R. (2020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Facial Papules Are Early Sign of Frontal Fibrosing Alopecia: A Cross-Sectional Study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Acta Medica Iranica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58</w:t>
      </w:r>
      <w:r>
        <w:rPr>
          <w:rFonts w:ascii="Times New Roman" w:hAnsi="Times New Roman"/>
          <w:sz w:val="24"/>
          <w:szCs w:val="24"/>
          <w:rtl w:val="0"/>
          <w:lang w:val="pt-PT"/>
        </w:rPr>
        <w:t>(6), 285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–</w:t>
      </w:r>
      <w:r>
        <w:rPr>
          <w:rFonts w:ascii="Times New Roman" w:hAnsi="Times New Roman"/>
          <w:sz w:val="24"/>
          <w:szCs w:val="24"/>
          <w:rtl w:val="0"/>
          <w:lang w:val="pt-PT"/>
        </w:rPr>
        <w:t>290. https://doi.org/https://doi.org/10.18502/acta.v58i6.4056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Marqusee, E., Benson, C. B., Frates, M. C., Doubilet, P. M., Larsen, P. R., Cibas, E. S., &amp; Mandel, S. J. (2000). Usefulness of ultrasonography in the management of nodular thyroid diseas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nnals of Internal Medicine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33</w:t>
      </w:r>
      <w:r>
        <w:rPr>
          <w:rFonts w:ascii="Times New Roman" w:hAnsi="Times New Roman"/>
          <w:sz w:val="24"/>
          <w:szCs w:val="24"/>
          <w:rtl w:val="0"/>
        </w:rPr>
        <w:t>(9), 696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</w:rPr>
        <w:t>700.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</w:rPr>
        <w:t>Marshall, S. E. (2004). Beh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ç</w:t>
      </w:r>
      <w:r>
        <w:rPr>
          <w:rFonts w:ascii="Times New Roman" w:hAnsi="Times New Roman"/>
          <w:sz w:val="24"/>
          <w:szCs w:val="24"/>
          <w:rtl w:val="0"/>
        </w:rPr>
        <w:t>et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 diseas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Best Practice &amp; Research Clinical Rheumatolog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8</w:t>
      </w:r>
      <w:r>
        <w:rPr>
          <w:rFonts w:ascii="Times New Roman" w:hAnsi="Times New Roman"/>
          <w:sz w:val="24"/>
          <w:szCs w:val="24"/>
          <w:rtl w:val="0"/>
        </w:rPr>
        <w:t>(3), 291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</w:rPr>
        <w:t>311.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Martinez-Molina, M., Carmona-Rocha, E., Gil-Lianes, J., Yubero, D., Casas-Alba, D., Baselga, E., &amp; Ivars, M. (2024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Trichoscopic findings in neonatal alopecia in oro-facial-digital syndrome type 1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it-IT"/>
        </w:rPr>
        <w:t>Pediatric Dermatolog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41</w:t>
      </w:r>
      <w:r>
        <w:rPr>
          <w:rFonts w:ascii="Times New Roman" w:hAnsi="Times New Roman"/>
          <w:sz w:val="24"/>
          <w:szCs w:val="24"/>
          <w:rtl w:val="0"/>
        </w:rPr>
        <w:t>(6), 1199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202. https://doi.org/10.1111/pde.15686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Mass, E. (2012). A review of the oro-dento-facial characteristics of hereditary sensory and autonomic neuropathy type III (familial dysautonomia)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Special Care in Dentistr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32</w:t>
      </w:r>
      <w:r>
        <w:rPr>
          <w:rFonts w:ascii="Times New Roman" w:hAnsi="Times New Roman"/>
          <w:sz w:val="24"/>
          <w:szCs w:val="24"/>
          <w:rtl w:val="0"/>
        </w:rPr>
        <w:t>(1), 15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20. https://doi.org/https://doi.org/10.1111/j.1754-4505.2011.00225.x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Mavrikakis, I. (2011). History of Disease, Facial Nerve Grading Systems &amp; Clinical Evaluation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Acta Ophthalmologica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89</w:t>
      </w:r>
      <w:r>
        <w:rPr>
          <w:rFonts w:ascii="Times New Roman" w:hAnsi="Times New Roman"/>
          <w:sz w:val="24"/>
          <w:szCs w:val="24"/>
          <w:rtl w:val="0"/>
          <w:lang w:val="pt-PT"/>
        </w:rPr>
        <w:t>. https://doi.org/https://doi.org/10.1111/j.1755-3768.2011.1312.x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Melish, M. E., &amp; Glasgow, L. A. (1970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The staphylococcal scalded-skin syndrome: development of an experimental model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New England Journal of Medicine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282</w:t>
      </w:r>
      <w:r>
        <w:rPr>
          <w:rFonts w:ascii="Times New Roman" w:hAnsi="Times New Roman"/>
          <w:sz w:val="24"/>
          <w:szCs w:val="24"/>
          <w:rtl w:val="0"/>
        </w:rPr>
        <w:t>(20), 1114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</w:rPr>
        <w:t>1119.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Melmon, K. L., &amp; Rosen, S. W. (1964). Lindau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 disease: review of the literature and study of a large kindred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The American Journal of Medicine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36</w:t>
      </w:r>
      <w:r>
        <w:rPr>
          <w:rFonts w:ascii="Times New Roman" w:hAnsi="Times New Roman"/>
          <w:sz w:val="24"/>
          <w:szCs w:val="24"/>
          <w:rtl w:val="0"/>
        </w:rPr>
        <w:t>(4), 595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</w:rPr>
        <w:t>617.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Mercier, T., Deslypere, G., &amp; Nackaerts, K. (2019). Ramsay Hunt syndrome: a rare complication of herpes zoster infection in a lung cancer patient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cta Clinica Belgica: International Journal of Clinical and Laboratory Medicine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ru-RU"/>
        </w:rPr>
        <w:t>74</w:t>
      </w:r>
      <w:r>
        <w:rPr>
          <w:rFonts w:ascii="Times New Roman" w:hAnsi="Times New Roman"/>
          <w:sz w:val="24"/>
          <w:szCs w:val="24"/>
          <w:rtl w:val="0"/>
        </w:rPr>
        <w:t>(5), 355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358. https://doi.org/10.1080/17843286.2018.1517076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>Mermerkaya, M., S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Ã¼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er, E., 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Ã–</w:t>
      </w:r>
      <w:r>
        <w:rPr>
          <w:rFonts w:ascii="Times New Roman" w:hAnsi="Times New Roman"/>
          <w:sz w:val="24"/>
          <w:szCs w:val="24"/>
          <w:rtl w:val="0"/>
          <w:lang w:val="pt-PT"/>
        </w:rPr>
        <w:t>zt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Ã¼</w:t>
      </w:r>
      <w:r>
        <w:rPr>
          <w:rFonts w:ascii="Times New Roman" w:hAnsi="Times New Roman"/>
          <w:sz w:val="24"/>
          <w:szCs w:val="24"/>
          <w:rtl w:val="0"/>
          <w:lang w:val="pt-PT"/>
        </w:rPr>
        <w:t>rk, E., G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Ã¼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lpinar, 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Ã</w:t>
      </w:r>
      <w:r>
        <w:rPr>
          <w:rFonts w:ascii="Times New Roman" w:hAnsi="Times New Roman"/>
          <w:sz w:val="24"/>
          <w:szCs w:val="24"/>
          <w:rtl w:val="0"/>
          <w:lang w:val="pt-PT"/>
        </w:rPr>
        <w:t>., G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Ã¶</w:t>
      </w:r>
      <w:r>
        <w:rPr>
          <w:rFonts w:ascii="Times New Roman" w:hAnsi="Times New Roman"/>
          <w:sz w:val="24"/>
          <w:szCs w:val="24"/>
          <w:rtl w:val="0"/>
          <w:lang w:val="pt-PT"/>
        </w:rPr>
        <w:t>k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Ã§</w:t>
      </w:r>
      <w:r>
        <w:rPr>
          <w:rFonts w:ascii="Times New Roman" w:hAnsi="Times New Roman"/>
          <w:sz w:val="24"/>
          <w:szCs w:val="24"/>
          <w:rtl w:val="0"/>
          <w:lang w:val="pt-PT"/>
        </w:rPr>
        <w:t>e, M. I., Yal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Ã§</w:t>
      </w:r>
      <w:r>
        <w:rPr>
          <w:rFonts w:ascii="Times New Roman" w:hAnsi="Times New Roman"/>
          <w:sz w:val="24"/>
          <w:szCs w:val="24"/>
          <w:rtl w:val="0"/>
          <w:lang w:val="pt-PT"/>
        </w:rPr>
        <w:t>inda, F. N., Soyg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Ã¼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r, T., &amp; Burgu, B. (2014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Nocturnal lagophthalmos in children with urofacial syndrome (Ochoa): A novel sign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European Journal of Pediatrics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73</w:t>
      </w:r>
      <w:r>
        <w:rPr>
          <w:rFonts w:ascii="Times New Roman" w:hAnsi="Times New Roman"/>
          <w:sz w:val="24"/>
          <w:szCs w:val="24"/>
          <w:rtl w:val="0"/>
        </w:rPr>
        <w:t>(5), 661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665. https://doi.org/https://doi.org/10.1007/s00431-013-2172-7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Miest, R. Y. M. D., Bruce, A. J. Mbc., Comfere, N. I. M. D., Hadjicharalambous, E. M. D., Endly, D. D. O., Lohse, C. M. M. S., &amp; Rogers, R. S. I. I. I. M. D. (2017). A Diagnostic Approach to Recurrent Orofacial Swelling: A Retrospective Study of 104 Patient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Mayo Clinic Proceedings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92</w:t>
      </w:r>
      <w:r>
        <w:rPr>
          <w:rFonts w:ascii="Times New Roman" w:hAnsi="Times New Roman"/>
          <w:sz w:val="24"/>
          <w:szCs w:val="24"/>
          <w:rtl w:val="0"/>
        </w:rPr>
        <w:t>(7), 1053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060. https://doi.org/https://doi.org/10.1016/j.mayocp.2017.03.015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Migliaccio, A. A., Halmagyi, G. M., McGarvie, L. A., &amp; Cremer, P. D. (2004). Cerebellar ataxia with bilateral vestibulopathy: description of a syndrome and its characteristic clinical sign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fr-FR"/>
        </w:rPr>
        <w:t>Brain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27</w:t>
      </w:r>
      <w:r>
        <w:rPr>
          <w:rFonts w:ascii="Times New Roman" w:hAnsi="Times New Roman"/>
          <w:sz w:val="24"/>
          <w:szCs w:val="24"/>
          <w:rtl w:val="0"/>
        </w:rPr>
        <w:t>(2), 280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</w:rPr>
        <w:t>293.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Moon, S., Israeli, A., &amp; Daze, R. (2022). Rapidly Progressive Erythroderma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merican Family Physician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05</w:t>
      </w:r>
      <w:r>
        <w:rPr>
          <w:rFonts w:ascii="Times New Roman" w:hAnsi="Times New Roman"/>
          <w:sz w:val="24"/>
          <w:szCs w:val="24"/>
          <w:rtl w:val="0"/>
        </w:rPr>
        <w:t>(1), 75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76. https://www.proquest.com/scholarly-journals/rapidly-progressive-erythroderma/docview/2631931443/se-2?accountid=811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Morrison, D. A., Bibby, K., &amp; Woodruff, G. (1997). The 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“</w:t>
      </w:r>
      <w:r>
        <w:rPr>
          <w:rFonts w:ascii="Times New Roman" w:hAnsi="Times New Roman"/>
          <w:sz w:val="24"/>
          <w:szCs w:val="24"/>
          <w:rtl w:val="0"/>
          <w:lang w:val="fr-FR"/>
        </w:rPr>
        <w:t>harlequin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 xml:space="preserve">” </w:t>
      </w:r>
      <w:r>
        <w:rPr>
          <w:rFonts w:ascii="Times New Roman" w:hAnsi="Times New Roman"/>
          <w:sz w:val="24"/>
          <w:szCs w:val="24"/>
          <w:rtl w:val="0"/>
          <w:lang w:val="en-US"/>
        </w:rPr>
        <w:t>sign and congenital Horner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fr-FR"/>
        </w:rPr>
        <w:t xml:space="preserve">s syndrome. In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Neurosurgery, and Psychiatry</w:t>
      </w:r>
      <w:r>
        <w:rPr>
          <w:rFonts w:ascii="Times New Roman" w:hAnsi="Times New Roman"/>
          <w:sz w:val="24"/>
          <w:szCs w:val="24"/>
          <w:rtl w:val="0"/>
        </w:rPr>
        <w:t xml:space="preserve"> (Vol. 62).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Mourits, M. P. H., Koornneef, L., Wiersinga, W. M., Prummel, M. F., Berghout, A., &amp; Van Der Gaag, R. (1989). Clinical criteria for the assessment of disease activity in Graves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 xml:space="preserve">’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ophthalmopathy: a novel approach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British Journal of Ophthalmolog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73</w:t>
      </w:r>
      <w:r>
        <w:rPr>
          <w:rFonts w:ascii="Times New Roman" w:hAnsi="Times New Roman"/>
          <w:sz w:val="24"/>
          <w:szCs w:val="24"/>
          <w:rtl w:val="0"/>
        </w:rPr>
        <w:t>(8), 639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</w:rPr>
        <w:t>644.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Mulazimoglu, S., Flury, R., Kapila, S., &amp; Linder, T. (2017). Effects of a sensory branch to the posterior external ear canal: coughing, pain, Ramsay Hunt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en-US"/>
        </w:rPr>
        <w:t>s syndrome and Hitselberger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s sign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The Journal of Laryngology and Otolog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31</w:t>
      </w:r>
      <w:r>
        <w:rPr>
          <w:rFonts w:ascii="Times New Roman" w:hAnsi="Times New Roman"/>
          <w:sz w:val="24"/>
          <w:szCs w:val="24"/>
          <w:rtl w:val="0"/>
        </w:rPr>
        <w:t>(4), 329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333. https://doi.org/https://doi.org/10.1017/S0022215117000160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 xml:space="preserve">Mulla, O., Prowse, S., Sanders, T., &amp; Nix, P. (2012). Epistaxis.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BMJ</w:t>
      </w:r>
      <w:r>
        <w:rPr>
          <w:rFonts w:ascii="Times New Roman" w:hAnsi="Times New Roman" w:hint="default"/>
          <w:i w:val="1"/>
          <w:iCs w:val="1"/>
          <w:sz w:val="24"/>
          <w:szCs w:val="24"/>
          <w:rtl w:val="0"/>
          <w:lang w:val="en-US"/>
        </w:rPr>
        <w:t> 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: British Medical Journal (Online)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ru-RU"/>
        </w:rPr>
        <w:t>344</w:t>
      </w:r>
      <w:r>
        <w:rPr>
          <w:rFonts w:ascii="Times New Roman" w:hAnsi="Times New Roman"/>
          <w:sz w:val="24"/>
          <w:szCs w:val="24"/>
          <w:rtl w:val="0"/>
          <w:lang w:val="en-US"/>
        </w:rPr>
        <w:t>. https://doi.org/https://doi.org/10.1136/bmj.e1097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Nance, M. A., &amp; Berry, S. A. (1992). Cockayne syndrome: review of 140 case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merican Journal of Medical Genetics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42</w:t>
      </w:r>
      <w:r>
        <w:rPr>
          <w:rFonts w:ascii="Times New Roman" w:hAnsi="Times New Roman"/>
          <w:sz w:val="24"/>
          <w:szCs w:val="24"/>
          <w:rtl w:val="0"/>
        </w:rPr>
        <w:t>(1), 68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</w:rPr>
        <w:t>84.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Nerurkar, A. C., &amp; Sheth, M. (2017). Facial, Oromotor and Speech disturbances in individuals with Parkinson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â€™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 diseas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International Journal of Therapies and Rehabilitation Research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6</w:t>
      </w:r>
      <w:r>
        <w:rPr>
          <w:rFonts w:ascii="Times New Roman" w:hAnsi="Times New Roman"/>
          <w:sz w:val="24"/>
          <w:szCs w:val="24"/>
          <w:rtl w:val="0"/>
        </w:rPr>
        <w:t>(2), 217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222. https://doi.org/https://doi.org/10.5455/ijtrr.000000268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Nishizawa, T., Ishikawa, K., Matsuo, T., Higuchi, N., Ishiguro, K., &amp; Mori, N. (2021). Atypical Ramsay Hunt syndrome (zoster sine herpete) with otitis media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General and Family Medicine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22</w:t>
      </w:r>
      <w:r>
        <w:rPr>
          <w:rFonts w:ascii="Times New Roman" w:hAnsi="Times New Roman"/>
          <w:sz w:val="24"/>
          <w:szCs w:val="24"/>
          <w:rtl w:val="0"/>
        </w:rPr>
        <w:t>(6), 344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346. https://doi.org/10.1002/jgf2.43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da-DK"/>
        </w:rPr>
        <w:t>Nystrom, A. M., Ekvall, S., Allanson, J., Edeby, C., Elinder, M., Holmstrom, G., Bondeson, M. L., &amp; Anner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é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n, G. (2009). Noonan syndrome and neurofibromatosis type I in a family with a novel mutation in NF1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Clinical Genetics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76</w:t>
      </w:r>
      <w:r>
        <w:rPr>
          <w:rFonts w:ascii="Times New Roman" w:hAnsi="Times New Roman"/>
          <w:sz w:val="24"/>
          <w:szCs w:val="24"/>
          <w:rtl w:val="0"/>
        </w:rPr>
        <w:t>(6), 524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534. https://doi.org/https://doi.org/10.1111/j.1399-0004.2009.01233.x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</w:rPr>
        <w:t>Odaka, M., Yuki, N., Yamada, M., Koga, M., Takemi, T., Hirata, K., &amp; Kuwabara, S. (2003). Bickerstaff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 brainstem encephalitis: clinical features of 62 cases and a subgroup associated with Guillain-Barre syndrom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fr-FR"/>
        </w:rPr>
        <w:t>Brain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26</w:t>
      </w:r>
      <w:r>
        <w:rPr>
          <w:rFonts w:ascii="Times New Roman" w:hAnsi="Times New Roman"/>
          <w:sz w:val="24"/>
          <w:szCs w:val="24"/>
          <w:rtl w:val="0"/>
        </w:rPr>
        <w:t>(10), 2279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2290. https://www.proquest.com/scholarly-journals/bickerstaffs-brainstem-encephalitis-clinical/docview/195430902/se-2?accountid=811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Ohashi, N., Nonami, J., Kodaira, M., Yoshida, K., &amp; Sekijima, Y. (2020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Taste disorder in facial onset sensory and motor neuronopathy: a case report.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BMC Neurolog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20</w:t>
      </w:r>
      <w:r>
        <w:rPr>
          <w:rFonts w:ascii="Times New Roman" w:hAnsi="Times New Roman"/>
          <w:sz w:val="24"/>
          <w:szCs w:val="24"/>
          <w:rtl w:val="0"/>
        </w:rPr>
        <w:t>, 1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5. https://doi.org/https://doi.org/10.1186/s12883-020-01639-x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Ohko, K., Nakajima, K., Nakajima, H., Hiraki, Y., Kubota, K., Fukao, T., Miyatake, S., Matsumoto, N., &amp; Sano, S. (2020). Skin and hair abnormalities of Cantu syndrome: A congenital hypertrichosis due to a genetic alteration mimicking the pharmacological effect of minoxidil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Dermatolog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47</w:t>
      </w:r>
      <w:r>
        <w:rPr>
          <w:rFonts w:ascii="Times New Roman" w:hAnsi="Times New Roman"/>
          <w:sz w:val="24"/>
          <w:szCs w:val="24"/>
          <w:rtl w:val="0"/>
        </w:rPr>
        <w:t>(3), 306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310. https://doi.org/10.1111/1346-8138.15216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Ohlson, M. W. O. D. F. (2018). ODs must examine more than just eye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Optometry Times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0</w:t>
      </w:r>
      <w:r>
        <w:rPr>
          <w:rFonts w:ascii="Times New Roman" w:hAnsi="Times New Roman"/>
          <w:sz w:val="24"/>
          <w:szCs w:val="24"/>
          <w:rtl w:val="0"/>
        </w:rPr>
        <w:t>(12), 10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5. https://www.proquest.com/scholarly-journals/ods-must-examine-more-than-just-eyes/docview/2168093078/se-2?accountid=811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Ouattara, B., Kouakou, K. R., Koffi, K. M., Harding-Kaba, M. B., Boka, K. L., Daweni, D., &amp; Moudalbaye, N. S. (2018). Rose Cephalic Tetanus About 2 Cases in the Stomatological and Surgical Maxillo-Facial of The Teaching Hospital of Cocody (RCI)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Indian Journal of Stomatolog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9</w:t>
      </w:r>
      <w:r>
        <w:rPr>
          <w:rFonts w:ascii="Times New Roman" w:hAnsi="Times New Roman"/>
          <w:sz w:val="24"/>
          <w:szCs w:val="24"/>
          <w:rtl w:val="0"/>
        </w:rPr>
        <w:t>(1), 19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21. https://www.proquest.com/scholarly-journals/rose-cephalic-tetanus-about-2-cases/docview/2188845279/se-2?accountid=811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</w:rPr>
        <w:t>Ozekmek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ç</w:t>
      </w:r>
      <w:r>
        <w:rPr>
          <w:rFonts w:ascii="Times New Roman" w:hAnsi="Times New Roman"/>
          <w:sz w:val="24"/>
          <w:szCs w:val="24"/>
          <w:rtl w:val="0"/>
        </w:rPr>
        <w:t>i, S., Benbir, G., Ozdogan, F. Y., Ertan, S., &amp; Kiziltan, M. E. (2007). Hemihypomimia, a rare persistent sign in Parkinson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 disease: Follow up of 11 patient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Neurolog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254</w:t>
      </w:r>
      <w:r>
        <w:rPr>
          <w:rFonts w:ascii="Times New Roman" w:hAnsi="Times New Roman"/>
          <w:sz w:val="24"/>
          <w:szCs w:val="24"/>
          <w:rtl w:val="0"/>
        </w:rPr>
        <w:t>(3), 347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350. https://doi.org/https://doi.org/10.1007/s00415-006-0372-z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>Pagella, P., Jim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Ã©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nez-rojo, L., &amp; Mitsiadis, T. A. (2014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Roles of innervation in developing and regenerating orofacial tissue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Cellular and Molecular Life Sciences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71</w:t>
      </w:r>
      <w:r>
        <w:rPr>
          <w:rFonts w:ascii="Times New Roman" w:hAnsi="Times New Roman"/>
          <w:sz w:val="24"/>
          <w:szCs w:val="24"/>
          <w:rtl w:val="0"/>
        </w:rPr>
        <w:t>(12), 2241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2251. https://doi.org/https://doi.org/10.1007/s00018-013-1549-0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Pamnani, S., Bakshi, S. S., &amp; Acharya, S. (2022). Toxic Epidermal Necrolysis: A Case Report on a Drug-Induced Phenomenon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Cureus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14</w:t>
      </w:r>
      <w:r>
        <w:rPr>
          <w:rFonts w:ascii="Times New Roman" w:hAnsi="Times New Roman"/>
          <w:sz w:val="24"/>
          <w:szCs w:val="24"/>
          <w:rtl w:val="0"/>
          <w:lang w:val="pt-PT"/>
        </w:rPr>
        <w:t>(10). https://doi.org/https://doi.org/10.7759/cureus.30407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Panchangam, R. B., Kota, S. K., &amp; Mayilvaganan, S. (2021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elfie-driven thyroid disease leads: A study on a unique sign and its utility in clinical practic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nnals of African Medicine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20</w:t>
      </w:r>
      <w:r>
        <w:rPr>
          <w:rFonts w:ascii="Times New Roman" w:hAnsi="Times New Roman"/>
          <w:sz w:val="24"/>
          <w:szCs w:val="24"/>
          <w:rtl w:val="0"/>
        </w:rPr>
        <w:t>(4), 293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296. https://doi.org/10.4103/aam.aam_64_20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Panchaprateep, R., Ruxrungtham, P., Chancheewa, B., &amp; Asawanonda, P. (2020). Clinical characteristics, trichoscopy, histopathology and treatment outcomes of frontal fibrosing alopecia in an Asian population: A retro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â€</w:t>
      </w: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sz w:val="24"/>
          <w:szCs w:val="24"/>
          <w:rtl w:val="0"/>
        </w:rPr>
        <w:t>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prospective cohort study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The Journal of Dermatolog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47</w:t>
      </w:r>
      <w:r>
        <w:rPr>
          <w:rFonts w:ascii="Times New Roman" w:hAnsi="Times New Roman"/>
          <w:sz w:val="24"/>
          <w:szCs w:val="24"/>
          <w:rtl w:val="0"/>
        </w:rPr>
        <w:t>(11), 1301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311. https://doi.org/https://doi.org/10.1111/1346-8138.15517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Parajuli, N., &amp; Shrestha, S. (2022). Facial Tuberculoid Leprosy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In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merican Journal of Tropical Medicine and Hygiene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 (Vol. 106, Issue 5, pp. 1296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297). American Society of Tropical Medicine and Hygiene. https://doi.org/10.4269/ajtmh.21-0696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>Pasquini, L., Tortora, D., Manunza, F., Rossi Espagnet, M. C., Fig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à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-Talamanca, L., Morana, G., Occella, C., Rossi, A., &amp; Severino, M. (2019). </w:t>
      </w:r>
      <w:r>
        <w:rPr>
          <w:rFonts w:ascii="Times New Roman" w:hAnsi="Times New Roman"/>
          <w:sz w:val="24"/>
          <w:szCs w:val="24"/>
          <w:rtl w:val="0"/>
          <w:lang w:val="en-US"/>
        </w:rPr>
        <w:t>Asymmetric cavernous sinus enlargement: a novel finding in Sturge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</w:rPr>
        <w:t xml:space="preserve">Weber syndrom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Neuroradiolog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61</w:t>
      </w:r>
      <w:r>
        <w:rPr>
          <w:rFonts w:ascii="Times New Roman" w:hAnsi="Times New Roman"/>
          <w:sz w:val="24"/>
          <w:szCs w:val="24"/>
          <w:rtl w:val="0"/>
        </w:rPr>
        <w:t>(5), 595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602. https://doi.org/10.1007/s00234-019-02182-4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Patra, S., Purkait, R., Samanta, T., &amp; Bhadra, R. (2013). Varadi Papp syndrome, an unusual variant of oral-facial-digital syndrome: Report of a rare cas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nnals of Indian Academy of Neurolog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6</w:t>
      </w:r>
      <w:r>
        <w:rPr>
          <w:rFonts w:ascii="Times New Roman" w:hAnsi="Times New Roman"/>
          <w:sz w:val="24"/>
          <w:szCs w:val="24"/>
          <w:rtl w:val="0"/>
        </w:rPr>
        <w:t>(2), 289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291. https://doi.org/https://doi.org/10.4103/0972-2327.112502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Patterson, M. C., Hendriksz, C. J., Walterfang, M., Sedel, F., Vanier, M. T., Wijburg, F., &amp; Group, N.-C. G. W. (2012). Recommendations for the diagnosis and management of Niemann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Pick disease type C: an updat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Molecular Genetics and Metabolism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06</w:t>
      </w:r>
      <w:r>
        <w:rPr>
          <w:rFonts w:ascii="Times New Roman" w:hAnsi="Times New Roman"/>
          <w:sz w:val="24"/>
          <w:szCs w:val="24"/>
          <w:rtl w:val="0"/>
        </w:rPr>
        <w:t>(3), 330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</w:rPr>
        <w:t>344.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Pavone, P., Garozzo, R., Trifeletti, R. R., &amp; Parano, E. (1999). Marin-Amat syndrome: Case report and review of the literatur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Child Neurolog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4</w:t>
      </w:r>
      <w:r>
        <w:rPr>
          <w:rFonts w:ascii="Times New Roman" w:hAnsi="Times New Roman"/>
          <w:sz w:val="24"/>
          <w:szCs w:val="24"/>
          <w:rtl w:val="0"/>
        </w:rPr>
        <w:t>(4), 266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268. https://www.proquest.com/scholarly-journals/marin-amat-syndrome-case-report-review-literature/docview/220416098/se-2?accountid=811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Pearce, J. M. S. (2005). Romberg and His Sign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European Neurolog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53</w:t>
      </w:r>
      <w:r>
        <w:rPr>
          <w:rFonts w:ascii="Times New Roman" w:hAnsi="Times New Roman"/>
          <w:sz w:val="24"/>
          <w:szCs w:val="24"/>
          <w:rtl w:val="0"/>
        </w:rPr>
        <w:t>(4), 210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213. https://www.proquest.com/scholarly-journals/romberg-his-sign/docview/194942503/se-2?accountid=811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Pedraza, M. I., Barbado, J., Ruiz, M., &amp; Guerrero, 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Ã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. L. (2015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Posterior Reversible Encephalopathy Syndrome as Presenting Form of Very Early Systemic Sclerosi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it-IT"/>
        </w:rPr>
        <w:t>Case Reports in Neurological Medicine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2015</w:t>
      </w:r>
      <w:r>
        <w:rPr>
          <w:rFonts w:ascii="Times New Roman" w:hAnsi="Times New Roman"/>
          <w:sz w:val="24"/>
          <w:szCs w:val="24"/>
          <w:rtl w:val="0"/>
          <w:lang w:val="en-US"/>
        </w:rPr>
        <w:t>. https://doi.org/https://doi.org/10.1155/2015/290378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Persily, T., &amp; Collins, P. (2019)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Photo Quiz Papular Lesions on Bilateral Elbows and Knees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 (Vol. 99, Issue 1). www.aafp.org/afpAmericanFamilyPhysician47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Pinto-Almeida, T., Caetano, M., Sanches, M., &amp; Selores, M. (2013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Cutaneous manifestations of antiphospholipid syndrome: a review of the clinical features, diagnosis and management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Acta Reumatol</w:t>
      </w:r>
      <w:r>
        <w:rPr>
          <w:rFonts w:ascii="Times New Roman" w:hAnsi="Times New Roman" w:hint="default"/>
          <w:i w:val="1"/>
          <w:iCs w:val="1"/>
          <w:sz w:val="24"/>
          <w:szCs w:val="24"/>
          <w:rtl w:val="0"/>
          <w:lang w:val="pt-PT"/>
        </w:rPr>
        <w:t>ó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gica Portuguesa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38</w:t>
      </w:r>
      <w:r>
        <w:rPr>
          <w:rFonts w:ascii="Times New Roman" w:hAnsi="Times New Roman"/>
          <w:sz w:val="24"/>
          <w:szCs w:val="24"/>
          <w:rtl w:val="0"/>
          <w:lang w:val="pt-PT"/>
        </w:rPr>
        <w:t>, 10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–</w:t>
      </w:r>
      <w:r>
        <w:rPr>
          <w:rFonts w:ascii="Times New Roman" w:hAnsi="Times New Roman"/>
          <w:sz w:val="24"/>
          <w:szCs w:val="24"/>
          <w:rtl w:val="0"/>
          <w:lang w:val="pt-PT"/>
        </w:rPr>
        <w:t>18.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Pirola, F. J. C., Santos, B. A. M., Sapienza, G. F., Cetrangolo, L. Y., Geranutti, C. H. W. G., &amp; Aguiar, P. H. P. de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(2022). Miller-Fisher syndrome after first dose of Oxford/AstraZeneca coronavirus disease 2019 vaccine: a case report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Medical Case Reports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6</w:t>
      </w:r>
      <w:r>
        <w:rPr>
          <w:rFonts w:ascii="Times New Roman" w:hAnsi="Times New Roman"/>
          <w:sz w:val="24"/>
          <w:szCs w:val="24"/>
          <w:rtl w:val="0"/>
        </w:rPr>
        <w:t>, 1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4. https://doi.org/https://doi.org/10.1186/s13256-022-03592-4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fr-FR"/>
        </w:rPr>
        <w:t xml:space="preserve">Polat, A., Dinulescu, M., Fraitag, S., Nimubona, S., Toutain, F., Jouneau, S., Poullot, E., Droitcourt, C., &amp; Dupuy, A. (2018). Skin manifestations among GATA2-deficient patient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British Journal of Dermatolog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78</w:t>
      </w:r>
      <w:r>
        <w:rPr>
          <w:rFonts w:ascii="Times New Roman" w:hAnsi="Times New Roman"/>
          <w:sz w:val="24"/>
          <w:szCs w:val="24"/>
          <w:rtl w:val="0"/>
        </w:rPr>
        <w:t>(3), 781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785. https://doi.org/10.1111/bjd.15548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</w:rPr>
        <w:t xml:space="preserve">Polat, M., Tug, E., Atasoy, H. I., &amp; Parlak, A. H. (2012). Hemifasiyal Atrofinin Eslik Ettigi Harlequin Sendromu/Harlequin Syndrome With Hemifacial Atrophy: A Case Study.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Turkderm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46</w:t>
      </w:r>
      <w:r>
        <w:rPr>
          <w:rFonts w:ascii="Times New Roman" w:hAnsi="Times New Roman"/>
          <w:sz w:val="24"/>
          <w:szCs w:val="24"/>
          <w:rtl w:val="0"/>
        </w:rPr>
        <w:t>(1), 50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52. https://www.proquest.com/scholarly-journals/hemifasiyal-atrofinin-eslik-ettigi-harlequin/docview/1009889797/se-2?accountid=811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nl-NL"/>
        </w:rPr>
        <w:t>Ponsen, M. M., Stoffers, D., Booij, J., van Eck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‐</w:t>
      </w:r>
      <w:r>
        <w:rPr>
          <w:rFonts w:ascii="Times New Roman" w:hAnsi="Times New Roman"/>
          <w:sz w:val="24"/>
          <w:szCs w:val="24"/>
          <w:rtl w:val="0"/>
          <w:lang w:val="en-US"/>
        </w:rPr>
        <w:t>Smit, B. L. F., Wolters, E. C., &amp; Berendse, H. W. (2004). Idiopathic hyposmia as a preclinical sign of Parkinson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 diseas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nnals of Neurology: Official Journal of the American Neurological Association and the Child Neurology Societ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56</w:t>
      </w:r>
      <w:r>
        <w:rPr>
          <w:rFonts w:ascii="Times New Roman" w:hAnsi="Times New Roman"/>
          <w:sz w:val="24"/>
          <w:szCs w:val="24"/>
          <w:rtl w:val="0"/>
        </w:rPr>
        <w:t>(2), 173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</w:rPr>
        <w:t>181.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</w:rPr>
        <w:t>Pratiksha Shankarlal, N. (2022). IDDF2022-ABS-0188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 xml:space="preserve">â€ </w:t>
      </w:r>
      <w:r>
        <w:rPr>
          <w:rFonts w:ascii="Times New Roman" w:hAnsi="Times New Roman"/>
          <w:sz w:val="24"/>
          <w:szCs w:val="24"/>
          <w:rtl w:val="0"/>
          <w:lang w:val="en-US"/>
        </w:rPr>
        <w:t>Wilson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â€™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 disease in patients with IGA nephropathy: a systematic review of published case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de-DE"/>
        </w:rPr>
        <w:t>Gut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71</w:t>
      </w:r>
      <w:r>
        <w:rPr>
          <w:rFonts w:ascii="Times New Roman" w:hAnsi="Times New Roman"/>
          <w:sz w:val="24"/>
          <w:szCs w:val="24"/>
          <w:rtl w:val="0"/>
        </w:rPr>
        <w:t>, A92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nl-NL"/>
        </w:rPr>
        <w:t>A93. https://doi.org/https://doi.org/10.1136/gutjnl-2022-IDDF.117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Prieur, A.-M., Griscelli, C., Lampert, F., Truckenbrodt, H., Guggenheim, M. A., Lovell, D. J., Pelkonnen, P., Chevrant-Breton, J., &amp; Ansell, B. M. (1987). A chronic, infantile, neurological, cutaneous and articular (CINCA) syndrome. A specific entity analysed in 30 patient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Scandinavian Journal of Rheumatolog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6</w:t>
      </w:r>
      <w:r>
        <w:rPr>
          <w:rFonts w:ascii="Times New Roman" w:hAnsi="Times New Roman"/>
          <w:sz w:val="24"/>
          <w:szCs w:val="24"/>
          <w:rtl w:val="0"/>
          <w:lang w:val="ru-RU"/>
        </w:rPr>
        <w:t>, 57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</w:rPr>
        <w:t>68.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de-DE"/>
        </w:rPr>
        <w:t>Putoux, A., Nampoothiri, S., Laurent, N., Cormier-Daire, V., Beales, P. L., Schinzel, A., Bartholdi, D., Alby, C., Thomas, S., Elkhartoufi, N., Ichkou, A., Litzler, J., Munnich, A., Encha-Razavi, F., Kannan, R., Faivre, L., Boddaert, N., Rauch, A., Vekemans, M., &amp; Atti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Ã©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-Bitach, T. (2012). Novel KIF7 mutations extend the phenotypic spectrum of acrocallosal syndrom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Medical Genetics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49</w:t>
      </w:r>
      <w:r>
        <w:rPr>
          <w:rFonts w:ascii="Times New Roman" w:hAnsi="Times New Roman"/>
          <w:sz w:val="24"/>
          <w:szCs w:val="24"/>
          <w:rtl w:val="0"/>
          <w:lang w:val="en-US"/>
        </w:rPr>
        <w:t>(11), 713. https://doi.org/https://doi.org/10.1136/jmedgenet-2012-101016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Pyykko, I., Ziane, S., &amp; Zou, J. (2012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Low-Frequency Sound Pressure and Transtympanic Endoscopy of the Middle Ear in Assessment of 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“</w:t>
      </w:r>
      <w:r>
        <w:rPr>
          <w:rFonts w:ascii="Times New Roman" w:hAnsi="Times New Roman"/>
          <w:sz w:val="24"/>
          <w:szCs w:val="24"/>
          <w:rtl w:val="0"/>
          <w:lang w:val="en-US"/>
        </w:rPr>
        <w:t>Spontaneous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 xml:space="preserve">” </w:t>
      </w:r>
      <w:r>
        <w:rPr>
          <w:rFonts w:ascii="Times New Roman" w:hAnsi="Times New Roman"/>
          <w:sz w:val="24"/>
          <w:szCs w:val="24"/>
          <w:rtl w:val="0"/>
        </w:rPr>
        <w:t xml:space="preserve">Perilymphatic Fistula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it-IT"/>
        </w:rPr>
        <w:t>ISRN Otolaryngology</w:t>
      </w:r>
      <w:r>
        <w:rPr>
          <w:rFonts w:ascii="Times New Roman" w:hAnsi="Times New Roman"/>
          <w:sz w:val="24"/>
          <w:szCs w:val="24"/>
          <w:rtl w:val="0"/>
          <w:lang w:val="en-US"/>
        </w:rPr>
        <w:t>. https://www.proquest.com/scholarly-journals/low-frequency-sound-pressure-transtympanic/docview/1038346332/se-2?accountid=811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Rafailidis, P. I., Kapaskelis, A., &amp; Falagas, M. E. (2007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Periorbital and facial swelling due to dermatomyositis: CMAJ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Canadian Medical Association. Journal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76</w:t>
      </w:r>
      <w:r>
        <w:rPr>
          <w:rFonts w:ascii="Times New Roman" w:hAnsi="Times New Roman"/>
          <w:sz w:val="24"/>
          <w:szCs w:val="24"/>
          <w:rtl w:val="0"/>
        </w:rPr>
        <w:t>(11), 1580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581. https://www.proquest.com/scholarly-journals/periorbital-facial-swelling-due-dermatomyositis/docview/204850525/se-2?accountid=811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Rana, P. V, &amp; Wadia, R. S. (1985). The Marin-Amat syndrome: an unusual facial synkinesia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Neurology, Neurosurgery and Psychiatr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48</w:t>
      </w:r>
      <w:r>
        <w:rPr>
          <w:rFonts w:ascii="Times New Roman" w:hAnsi="Times New Roman"/>
          <w:sz w:val="24"/>
          <w:szCs w:val="24"/>
          <w:rtl w:val="0"/>
        </w:rPr>
        <w:t>(9), 939. https://doi.org/https://doi.org/10.1136/jnnp.48.9.939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Renee H. Grau, M. D. and R. D. S. M. D. (2007). Determining how skin changes relate to systemic manifestations -- Cutaneous cues to diagnosis of lupu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The Journal of Musculoskeletal Medicine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24</w:t>
      </w:r>
      <w:r>
        <w:rPr>
          <w:rFonts w:ascii="Times New Roman" w:hAnsi="Times New Roman"/>
          <w:sz w:val="24"/>
          <w:szCs w:val="24"/>
          <w:rtl w:val="0"/>
          <w:lang w:val="en-US"/>
        </w:rPr>
        <w:t>(6), 247. https://www.proquest.com/scholarly-journals/determining-how-skin-changes-relate-systemic/docview/195143859/se-2?accountid=811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nl-NL"/>
        </w:rPr>
        <w:t>Rijnenberg, D., Van der Heijden, E., Leavis, H., &amp; Roon, J. Van. (2024). POS1253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 xml:space="preserve">â€ </w:t>
      </w:r>
      <w:r>
        <w:rPr>
          <w:rFonts w:ascii="Times New Roman" w:hAnsi="Times New Roman"/>
          <w:sz w:val="24"/>
          <w:szCs w:val="24"/>
          <w:rtl w:val="0"/>
          <w:lang w:val="en-US"/>
        </w:rPr>
        <w:t>LIDOCAINE-INDUCED TEAR PRODUCTION IN SJOGREN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â€™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 DISEASE: BROADENING THE HORIZON FOR TREATMENT OF OCULAR DRYNESS?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nnals of the Rheumatic Diseases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83</w:t>
      </w:r>
      <w:r>
        <w:rPr>
          <w:rFonts w:ascii="Times New Roman" w:hAnsi="Times New Roman"/>
          <w:sz w:val="24"/>
          <w:szCs w:val="24"/>
          <w:rtl w:val="0"/>
          <w:lang w:val="de-DE"/>
        </w:rPr>
        <w:t>, 869. https://doi.org/https://doi.org/10.1136/annrheumdis-2024-eular.1905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Rossi, M., Wilken, M., Morisset, P., Fari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Ã±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a, S., Cerquetti, D., &amp; Merello, M. (2016). Facial tremors in patients with and without parkinsonism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Neurological Sciences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37</w:t>
      </w:r>
      <w:r>
        <w:rPr>
          <w:rFonts w:ascii="Times New Roman" w:hAnsi="Times New Roman"/>
          <w:sz w:val="24"/>
          <w:szCs w:val="24"/>
          <w:rtl w:val="0"/>
        </w:rPr>
        <w:t>(12), 1999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2002. https://doi.org/https://doi.org/10.1007/s10072-016-2683-x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Saito, S., Endo, Y., Nishio, M., Uchiyama, A., Uehara, A., Toki, S., Yasuda, M., Ishikawa, O., Muro, Y., &amp; Motegi, S. ichiro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(2022). Anti-polymyositis/Scl antibody-positive overlap syndrome of diffuse cutaneous systemic sclerosis, dermatomyositis, systemic lupus erythematosus, and antiphospholipid syndrom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Dermatolog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49</w:t>
      </w:r>
      <w:r>
        <w:rPr>
          <w:rFonts w:ascii="Times New Roman" w:hAnsi="Times New Roman"/>
          <w:sz w:val="24"/>
          <w:szCs w:val="24"/>
          <w:rtl w:val="0"/>
        </w:rPr>
        <w:t>(2), 294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298. https://doi.org/10.1111/1346-8138.16219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aniasiaya, J. (2022). Mediastinal lymphoma presenting with asymmetrical chest wall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BMJ Case Reports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5</w:t>
      </w:r>
      <w:r>
        <w:rPr>
          <w:rFonts w:ascii="Times New Roman" w:hAnsi="Times New Roman"/>
          <w:sz w:val="24"/>
          <w:szCs w:val="24"/>
          <w:rtl w:val="0"/>
          <w:lang w:val="en-US"/>
        </w:rPr>
        <w:t>(1). https://doi.org/https://doi.org/10.1136/bcr-2021-24695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chott, J. M., &amp; Rossor, M. N. (2016). The palmomental reflex: stop scratching around!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Practical Neurolog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6</w:t>
      </w:r>
      <w:r>
        <w:rPr>
          <w:rFonts w:ascii="Times New Roman" w:hAnsi="Times New Roman"/>
          <w:sz w:val="24"/>
          <w:szCs w:val="24"/>
          <w:rtl w:val="0"/>
          <w:lang w:val="en-US"/>
        </w:rPr>
        <w:t>(6), 500. https://doi.org/https://doi.org/10.1136/practneurol-2016-001509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chweiger, B. M., Esakhan, C. L., Frishberg, D., Grand, K., Garg, R., &amp; Sanchez-Lara, P. A. (2021). Pediatric Cushing syndrome: An early sign of an underling cancer predisposition syndrom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merican Journal of Medical Genetics, Part A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85</w:t>
      </w:r>
      <w:r>
        <w:rPr>
          <w:rFonts w:ascii="Times New Roman" w:hAnsi="Times New Roman"/>
          <w:sz w:val="24"/>
          <w:szCs w:val="24"/>
          <w:rtl w:val="0"/>
        </w:rPr>
        <w:t>(9), 2824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</w:rPr>
        <w:t>2828. https://doi.org/10.1002/ajmg.a.62255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en, S., Sinhamahapatra, P., Choudhury, S., Gangopadhyay, A., Bala, S., Sircar, G., Chatterjee, G., &amp; Ghosh, A. (2014). Cutaneous manifestations of mixed connective tissue disease: Study from a tertiary care hospital in Eastern India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Indian Journal of Dermatolog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59</w:t>
      </w:r>
      <w:r>
        <w:rPr>
          <w:rFonts w:ascii="Times New Roman" w:hAnsi="Times New Roman"/>
          <w:sz w:val="24"/>
          <w:szCs w:val="24"/>
          <w:rtl w:val="0"/>
        </w:rPr>
        <w:t>(1), 35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40. https://doi.org/https://doi.org/10.4103/0019-5154.123491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</w:rPr>
        <w:t>S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é</w:t>
      </w:r>
      <w:r>
        <w:rPr>
          <w:rFonts w:ascii="Times New Roman" w:hAnsi="Times New Roman"/>
          <w:sz w:val="24"/>
          <w:szCs w:val="24"/>
          <w:rtl w:val="0"/>
          <w:lang w:val="en-US"/>
        </w:rPr>
        <w:t>vin, M., Lesca, G., Baumann, N., Millat, G., Lyon-Caen, O., Vanier, M. T., &amp; Sedel, F. (2007). The adult form of Niemann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Pick disease type C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fr-FR"/>
        </w:rPr>
        <w:t>Brain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30</w:t>
      </w:r>
      <w:r>
        <w:rPr>
          <w:rFonts w:ascii="Times New Roman" w:hAnsi="Times New Roman"/>
          <w:sz w:val="24"/>
          <w:szCs w:val="24"/>
          <w:rtl w:val="0"/>
        </w:rPr>
        <w:t>(1), 120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</w:rPr>
        <w:t>133.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Sidell, D., Tanna, N., &amp; Preciado, D. (2006). Tonsillar inclusion cysts in Gorlin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fr-FR"/>
        </w:rPr>
        <w:t xml:space="preserve">s syndrom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Ear, Nose &amp; Throat Journal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85</w:t>
      </w:r>
      <w:r>
        <w:rPr>
          <w:rFonts w:ascii="Times New Roman" w:hAnsi="Times New Roman"/>
          <w:sz w:val="24"/>
          <w:szCs w:val="24"/>
          <w:rtl w:val="0"/>
          <w:lang w:val="en-US"/>
        </w:rPr>
        <w:t>(12), 818. https://www.proquest.com/scholarly-journals/tonsillar-inclusion-cysts-gorlins-syndrome/docview/209404574/se-2?accountid=811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>Silva Riveiro, A., Nieto Gonz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Ã¡</w:t>
      </w:r>
      <w:r>
        <w:rPr>
          <w:rFonts w:ascii="Times New Roman" w:hAnsi="Times New Roman"/>
          <w:sz w:val="24"/>
          <w:szCs w:val="24"/>
          <w:rtl w:val="0"/>
          <w:lang w:val="pt-PT"/>
        </w:rPr>
        <w:t>lez, J. C., Mart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Ã</w:t>
      </w:r>
      <w:r>
        <w:rPr>
          <w:rFonts w:ascii="Times New Roman" w:hAnsi="Times New Roman"/>
          <w:sz w:val="24"/>
          <w:szCs w:val="24"/>
          <w:rtl w:val="0"/>
          <w:lang w:val="es-ES_tradnl"/>
        </w:rPr>
        <w:t>nez Barrio, J., L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Ã</w:t>
      </w:r>
      <w:r>
        <w:rPr>
          <w:rFonts w:ascii="Times New Roman" w:hAnsi="Times New Roman"/>
          <w:sz w:val="24"/>
          <w:szCs w:val="24"/>
          <w:vertAlign w:val="superscript"/>
          <w:rtl w:val="0"/>
        </w:rPr>
        <w:t>3</w:t>
      </w:r>
      <w:r>
        <w:rPr>
          <w:rFonts w:ascii="Times New Roman" w:hAnsi="Times New Roman"/>
          <w:sz w:val="24"/>
          <w:szCs w:val="24"/>
          <w:rtl w:val="0"/>
          <w:lang w:val="fr-FR"/>
        </w:rPr>
        <w:t>pez-Cer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Ã</w:t>
      </w:r>
      <w:r>
        <w:rPr>
          <w:rFonts w:ascii="Times New Roman" w:hAnsi="Times New Roman"/>
          <w:sz w:val="24"/>
          <w:szCs w:val="24"/>
          <w:vertAlign w:val="superscript"/>
          <w:rtl w:val="0"/>
        </w:rPr>
        <w:t>3</w:t>
      </w:r>
      <w:r>
        <w:rPr>
          <w:rFonts w:ascii="Times New Roman" w:hAnsi="Times New Roman"/>
          <w:sz w:val="24"/>
          <w:szCs w:val="24"/>
          <w:rtl w:val="0"/>
          <w:lang w:val="en-US"/>
        </w:rPr>
        <w:t>n Cofi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Ã±</w:t>
      </w:r>
      <w:r>
        <w:rPr>
          <w:rFonts w:ascii="Times New Roman" w:hAnsi="Times New Roman"/>
          <w:sz w:val="24"/>
          <w:szCs w:val="24"/>
          <w:rtl w:val="0"/>
          <w:lang w:val="pt-PT"/>
        </w:rPr>
        <w:t>o, A., Torrens Cid, L. A., Soleto Kharkovskaya, C., Serrano Benavente, B., Gonz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Ã¡</w:t>
      </w:r>
      <w:r>
        <w:rPr>
          <w:rFonts w:ascii="Times New Roman" w:hAnsi="Times New Roman"/>
          <w:sz w:val="24"/>
          <w:szCs w:val="24"/>
          <w:rtl w:val="0"/>
        </w:rPr>
        <w:t>lez Ben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Ã</w:t>
      </w:r>
      <w:r>
        <w:rPr>
          <w:rFonts w:ascii="Times New Roman" w:hAnsi="Times New Roman"/>
          <w:sz w:val="24"/>
          <w:szCs w:val="24"/>
          <w:rtl w:val="0"/>
          <w:lang w:val="es-ES_tradnl"/>
        </w:rPr>
        <w:t>tez, R. D., Gonz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Ã¡</w:t>
      </w:r>
      <w:r>
        <w:rPr>
          <w:rFonts w:ascii="Times New Roman" w:hAnsi="Times New Roman"/>
          <w:sz w:val="24"/>
          <w:szCs w:val="24"/>
          <w:rtl w:val="0"/>
          <w:lang w:val="es-ES_tradnl"/>
        </w:rPr>
        <w:t>lez Fern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Ã¡</w:t>
      </w:r>
      <w:r>
        <w:rPr>
          <w:rFonts w:ascii="Times New Roman" w:hAnsi="Times New Roman"/>
          <w:sz w:val="24"/>
          <w:szCs w:val="24"/>
          <w:rtl w:val="0"/>
          <w:lang w:val="pt-PT"/>
        </w:rPr>
        <w:t>ndez, C. M., L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Ã</w:t>
      </w:r>
      <w:r>
        <w:rPr>
          <w:rFonts w:ascii="Times New Roman" w:hAnsi="Times New Roman"/>
          <w:sz w:val="24"/>
          <w:szCs w:val="24"/>
          <w:vertAlign w:val="superscript"/>
          <w:rtl w:val="0"/>
        </w:rPr>
        <w:t>3</w:t>
      </w:r>
      <w:r>
        <w:rPr>
          <w:rFonts w:ascii="Times New Roman" w:hAnsi="Times New Roman"/>
          <w:sz w:val="24"/>
          <w:szCs w:val="24"/>
          <w:rtl w:val="0"/>
          <w:lang w:val="es-ES_tradnl"/>
        </w:rPr>
        <w:t>pez-Longo, F. J., &amp; Monteagudo S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Ã¡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ez, I. (2018). AB0721 Transfer of systemic sclerosis after allogeneic bone marrow transplantation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nnals of the Rheumatic Diseases, Suppl. Supplement 2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77</w:t>
      </w:r>
      <w:r>
        <w:rPr>
          <w:rFonts w:ascii="Times New Roman" w:hAnsi="Times New Roman"/>
          <w:sz w:val="24"/>
          <w:szCs w:val="24"/>
          <w:rtl w:val="0"/>
          <w:lang w:val="de-DE"/>
        </w:rPr>
        <w:t>, 1499. https://doi.org/https://doi.org/10.1136/annrheumdis-2018-eular.7042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ivesind, T. E., Szeto, M. D., Shahzeb, H., Tugwell, P., &amp; Dellavalle, R. P. (2022). Mortality Outcomes in Dermatology: An Exploration of Core Outcome Sets and Cochrane Skin Systematic Review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de-DE"/>
        </w:rPr>
        <w:t>JMIR Dermatolog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5</w:t>
      </w:r>
      <w:r>
        <w:rPr>
          <w:rFonts w:ascii="Times New Roman" w:hAnsi="Times New Roman"/>
          <w:sz w:val="24"/>
          <w:szCs w:val="24"/>
          <w:rtl w:val="0"/>
          <w:lang w:val="en-US"/>
        </w:rPr>
        <w:t>(1). https://doi.org/https://doi.org/10.2196/34140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mith, R. P., Schoen, R. T., Rahn, D. W., Sikand, V. K., Nowakowski, J., Parenti, D. L., Holman, M. S., Persing, D. H., &amp; Steere, A. C. (2002). Clinical characteristics and treatment outcome of early Lyme disease in patients with microbiologically confirmed erythema migran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nnals of Internal Medicine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36</w:t>
      </w:r>
      <w:r>
        <w:rPr>
          <w:rFonts w:ascii="Times New Roman" w:hAnsi="Times New Roman"/>
          <w:sz w:val="24"/>
          <w:szCs w:val="24"/>
          <w:rtl w:val="0"/>
        </w:rPr>
        <w:t>(6), 421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</w:rPr>
        <w:t>428.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</w:rPr>
        <w:t xml:space="preserve">Solomon, B. D., &amp; Muenke, M. (2012)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When to Suspect a Genetic Syndrome</w:t>
      </w:r>
      <w:r>
        <w:rPr>
          <w:rFonts w:ascii="Times New Roman" w:hAnsi="Times New Roman"/>
          <w:sz w:val="24"/>
          <w:szCs w:val="24"/>
          <w:rtl w:val="0"/>
        </w:rPr>
        <w:t>.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Sone, I., Honda, T., Sakuraba, M., Satoh, K., Kuwajima, Y., Baba, S., &amp; Wada, Y. (2024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Goltz Syndrome Combined with Triple X Syndrome, a Case Report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Cleft Palate Craniofacial Journal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61</w:t>
      </w:r>
      <w:r>
        <w:rPr>
          <w:rFonts w:ascii="Times New Roman" w:hAnsi="Times New Roman"/>
          <w:sz w:val="24"/>
          <w:szCs w:val="24"/>
          <w:rtl w:val="0"/>
        </w:rPr>
        <w:t>(3), 534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538. https://doi.org/10.1177/10556656221141236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trong, A., Qu, H. Q., Cullina, S., McManus, M. L., Zackai, E. H., Glessner, J., Kenny, E. E., &amp; Hakonarson, H. (2023). TOPORS as a novel causal gene for Joubert syndrom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merican Journal of Medical Genetics, Part A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91</w:t>
      </w:r>
      <w:r>
        <w:rPr>
          <w:rFonts w:ascii="Times New Roman" w:hAnsi="Times New Roman"/>
          <w:sz w:val="24"/>
          <w:szCs w:val="24"/>
          <w:rtl w:val="0"/>
        </w:rPr>
        <w:t>(8), 2156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</w:rPr>
        <w:t>2163. https://doi.org/10.1002/ajmg.a.6330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</w:rPr>
        <w:t>Syrine, Z., Feki, A., Jemaa, S. Ben, Mabrouk, Y., Cyrine, A., Ezzeddine, M., Kallel, M. H., Fourati, H., Akrout, R., &amp; Baklouti, S. (2023). AB1749-PARE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 xml:space="preserve">â€ </w:t>
      </w:r>
      <w:r>
        <w:rPr>
          <w:rFonts w:ascii="Times New Roman" w:hAnsi="Times New Roman"/>
          <w:sz w:val="24"/>
          <w:szCs w:val="24"/>
          <w:rtl w:val="0"/>
          <w:lang w:val="en-US"/>
        </w:rPr>
        <w:t>IMPACT OF FACIAL SIGNS OF SYSTEMIC SCLEROSIS ON PATIENTS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 xml:space="preserve">â€™ </w:t>
      </w:r>
      <w:r>
        <w:rPr>
          <w:rFonts w:ascii="Times New Roman" w:hAnsi="Times New Roman"/>
          <w:sz w:val="24"/>
          <w:szCs w:val="24"/>
          <w:rtl w:val="0"/>
          <w:lang w:val="de-DE"/>
        </w:rPr>
        <w:t xml:space="preserve">SELF-ESTEEM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nnals of the Rheumatic Diseases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82</w:t>
      </w:r>
      <w:r>
        <w:rPr>
          <w:rFonts w:ascii="Times New Roman" w:hAnsi="Times New Roman"/>
          <w:sz w:val="24"/>
          <w:szCs w:val="24"/>
          <w:rtl w:val="0"/>
          <w:lang w:val="de-DE"/>
        </w:rPr>
        <w:t>, 2110. https://doi.org/https://doi.org/10.1136/annrheumdis-2023-eular.4702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Takayama, R., Ueno, T., &amp; Saeki, H. (2017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Immunoglobulin G4-related disease and its skin manifestation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The Journal of Dermatolog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44</w:t>
      </w:r>
      <w:r>
        <w:rPr>
          <w:rFonts w:ascii="Times New Roman" w:hAnsi="Times New Roman"/>
          <w:sz w:val="24"/>
          <w:szCs w:val="24"/>
          <w:rtl w:val="0"/>
        </w:rPr>
        <w:t>(3), 288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296. https://doi.org/https://doi.org/10.1111/1346-8138.1372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</w:rPr>
        <w:t>Tanimura, J., &amp; Terakawa, I. (2023). Hoagland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 Sign as a Manifestation of Parvovirus B19 Infection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fr-FR"/>
        </w:rPr>
        <w:t>Cureus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5</w:t>
      </w:r>
      <w:r>
        <w:rPr>
          <w:rFonts w:ascii="Times New Roman" w:hAnsi="Times New Roman"/>
          <w:sz w:val="24"/>
          <w:szCs w:val="24"/>
          <w:rtl w:val="0"/>
          <w:lang w:val="fr-FR"/>
        </w:rPr>
        <w:t>(8). https://doi.org/https://doi.org/10.7759/cureus.43925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Unknown. (1998). A guide to the management of chronic sinusiti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Practitioner</w:t>
      </w:r>
      <w:r>
        <w:rPr>
          <w:rFonts w:ascii="Times New Roman" w:hAnsi="Times New Roman"/>
          <w:sz w:val="24"/>
          <w:szCs w:val="24"/>
          <w:rtl w:val="0"/>
          <w:lang w:val="en-US"/>
        </w:rPr>
        <w:t>, 712. https://www.proquest.com/trade-journals/guide-management-chronic-sinusitis/docview/232979972/se-2?accountid=811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Unknown. (2001). BUSINESS LINE: India: Sceptical marketing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da-DK"/>
        </w:rPr>
        <w:t>Businessline</w:t>
      </w:r>
      <w:r>
        <w:rPr>
          <w:rFonts w:ascii="Times New Roman" w:hAnsi="Times New Roman"/>
          <w:sz w:val="24"/>
          <w:szCs w:val="24"/>
          <w:rtl w:val="0"/>
          <w:lang w:val="en-US"/>
        </w:rPr>
        <w:t>, 1. https://www.proquest.com/trade-journals/business-line-india-sceptical-marketing/docview/221691852/se-2?accountid=811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</w:rPr>
        <w:t>Urushitani, M., Udaka, F., &amp; Kameyama, M. (1995). Miller Fisher-Guillain-Barr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 xml:space="preserve">Ã©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overlap syndrome with enhancing lesions in the spinocerebellar tract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Neurology, Neurosurgery and Psychiatr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ru-RU"/>
        </w:rPr>
        <w:t>58</w:t>
      </w:r>
      <w:r>
        <w:rPr>
          <w:rFonts w:ascii="Times New Roman" w:hAnsi="Times New Roman"/>
          <w:sz w:val="24"/>
          <w:szCs w:val="24"/>
          <w:rtl w:val="0"/>
        </w:rPr>
        <w:t>(2), 241. https://doi.org/https://doi.org/10.1136/jnnp.58.2.241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>Valenzuela, B., Arevalo, J., Contreras, W., &amp; Mart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í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nez, F. (2022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A Spatio-Temporal Hypomimic Deep Descriptor to Discriminate Parkinsonian Patient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Proceedings of the Annual International Conference of the IEEE Engineering in Medicine and Biology Society, EMBS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2022-July</w:t>
      </w:r>
      <w:r>
        <w:rPr>
          <w:rFonts w:ascii="Times New Roman" w:hAnsi="Times New Roman"/>
          <w:sz w:val="24"/>
          <w:szCs w:val="24"/>
          <w:rtl w:val="0"/>
        </w:rPr>
        <w:t>, 4192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4195. https://doi.org/10.1109/EMBC48229.2022.987175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Viswanath, O., &amp; Aner, M. (2018). Dramatic extremity temperature increase and Horner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it-IT"/>
        </w:rPr>
        <w:t xml:space="preserve">s syndrome after stellate ganglion block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Postgraduate Medical Journal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94</w:t>
      </w:r>
      <w:r>
        <w:rPr>
          <w:rFonts w:ascii="Times New Roman" w:hAnsi="Times New Roman"/>
          <w:sz w:val="24"/>
          <w:szCs w:val="24"/>
          <w:rtl w:val="0"/>
          <w:lang w:val="en-US"/>
        </w:rPr>
        <w:t>(1110), 237. https://doi.org/https://doi.org/10.1136/postgradmedj-2017-135292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da-DK"/>
        </w:rPr>
        <w:t>Wai Foong, H., Kyndt, C., Faragher, M., &amp; Day, B. (2018). 029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 xml:space="preserve">â€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Multiple-acyl-coa dehydrogenase deficiency (MADD): a rare but treatable genetic metabolic myopathy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Neurology, Neurosurgery and Psychiatr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89</w:t>
      </w:r>
      <w:r>
        <w:rPr>
          <w:rFonts w:ascii="Times New Roman" w:hAnsi="Times New Roman"/>
          <w:sz w:val="24"/>
          <w:szCs w:val="24"/>
          <w:rtl w:val="0"/>
          <w:lang w:val="en-US"/>
        </w:rPr>
        <w:t>(6). https://doi.org/https://doi.org/10.1136/jnnp-2018-ANZAN.28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Wang, Y., Guo, X., Liu, J., &amp; Xing, B. (2023). Skin manifestations and submacroscopical features of acromegaly: A case-control study using dermoscopy and high-frequency ultrasound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Skin Research and Technolog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29</w:t>
      </w:r>
      <w:r>
        <w:rPr>
          <w:rFonts w:ascii="Times New Roman" w:hAnsi="Times New Roman"/>
          <w:sz w:val="24"/>
          <w:szCs w:val="24"/>
          <w:rtl w:val="0"/>
          <w:lang w:val="en-US"/>
        </w:rPr>
        <w:t>(4). https://doi.org/10.1111/srt.13319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Wheeler, T. T., Alberts, M. A. M., Dolan, T. A., &amp; McGorray, S. P. (1995). Dental, visual, auditory and olfactory complications in Paget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 disease of bon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the American Geriatrics Societ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43</w:t>
      </w:r>
      <w:r>
        <w:rPr>
          <w:rFonts w:ascii="Times New Roman" w:hAnsi="Times New Roman"/>
          <w:sz w:val="24"/>
          <w:szCs w:val="24"/>
          <w:rtl w:val="0"/>
          <w:lang w:val="en-US"/>
        </w:rPr>
        <w:t>(12), 1384. https://www.proquest.com/scholarly-journals/dental-visual-auditory-olfactory-complications/docview/210371197/se-2?accountid=811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de-DE"/>
        </w:rPr>
        <w:t>Whybra, C., Kampmann, C. H. R., Willers, I., Davies, J., Winchester, B., Kriegsmann, J., Br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ü</w:t>
      </w:r>
      <w:r>
        <w:rPr>
          <w:rFonts w:ascii="Times New Roman" w:hAnsi="Times New Roman"/>
          <w:sz w:val="24"/>
          <w:szCs w:val="24"/>
          <w:rtl w:val="0"/>
          <w:lang w:val="de-DE"/>
        </w:rPr>
        <w:t>hl, K., Gal, A., Bunge, S., &amp; Beck, M. (2001). Anderson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Fabry disease: clinical manifestations of disease in female heterozygote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Inherited Metabolic Disease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24</w:t>
      </w:r>
      <w:r>
        <w:rPr>
          <w:rFonts w:ascii="Times New Roman" w:hAnsi="Times New Roman"/>
          <w:sz w:val="24"/>
          <w:szCs w:val="24"/>
          <w:rtl w:val="0"/>
        </w:rPr>
        <w:t>, 715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</w:rPr>
        <w:t>724.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Xiang, J.-Y., Zhang, Y.-H., Tan, Z.-R., Huang, J., &amp; Zhao, Y.-W. (2014). Guillain-Barr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 xml:space="preserve">Ã©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yndrome Associated with Japanese Encephalitis Virus Infection in China.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Viral Immunolog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27</w:t>
      </w:r>
      <w:r>
        <w:rPr>
          <w:rFonts w:ascii="Times New Roman" w:hAnsi="Times New Roman"/>
          <w:sz w:val="24"/>
          <w:szCs w:val="24"/>
          <w:rtl w:val="0"/>
        </w:rPr>
        <w:t>(8), 418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420. https://doi.org/https://doi.org/10.1089/vim.2014.0049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Young Il, R. (2014). Overlapping Guillain-Barr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 xml:space="preserve">Ã© </w:t>
      </w:r>
      <w:r>
        <w:rPr>
          <w:rFonts w:ascii="Times New Roman" w:hAnsi="Times New Roman"/>
          <w:sz w:val="24"/>
          <w:szCs w:val="24"/>
          <w:rtl w:val="0"/>
          <w:lang w:val="en-US"/>
        </w:rPr>
        <w:t>syndrome and Bickerstaff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 brainstem encephalitis associated with Epstein Barr viru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Korean Journal of Pediatrics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ru-RU"/>
        </w:rPr>
        <w:t>57</w:t>
      </w:r>
      <w:r>
        <w:rPr>
          <w:rFonts w:ascii="Times New Roman" w:hAnsi="Times New Roman"/>
          <w:sz w:val="24"/>
          <w:szCs w:val="24"/>
          <w:rtl w:val="0"/>
        </w:rPr>
        <w:t>(10), 457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460. https://doi.org/https://doi.org/10.3345/kjp.2014.57.10.457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</w:rPr>
        <w:t>Yuki, N., Odaka, M., Koga, M., Takemi, T., Hirata, K., &amp; Kuwabara, S. (2004). Bickerstaff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 brainstem encephalitis: clinical features of 62 cases and a subgroup associated with Guillain-Barre syndrom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merican Journal of Ophthalmolog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37</w:t>
      </w:r>
      <w:r>
        <w:rPr>
          <w:rFonts w:ascii="Times New Roman" w:hAnsi="Times New Roman"/>
          <w:sz w:val="24"/>
          <w:szCs w:val="24"/>
          <w:rtl w:val="0"/>
          <w:lang w:val="en-US"/>
        </w:rPr>
        <w:t>(2), 391. https://doi.org/https://doi.org/10.1016/j.ajo.2003.11.043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Zadro, I., Barun, B., Habek, M., &amp; Brinar, V. V. (2008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Isolated cranial nerve palsies in multiple sclerosi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Clinical Neurology and Neurosurgery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10</w:t>
      </w:r>
      <w:r>
        <w:rPr>
          <w:rFonts w:ascii="Times New Roman" w:hAnsi="Times New Roman"/>
          <w:sz w:val="24"/>
          <w:szCs w:val="24"/>
          <w:rtl w:val="0"/>
        </w:rPr>
        <w:t>(9), 886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888. https://doi.org/https://doi.org/10.1016/j.clineuro.2008.02.009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Zaidan, T. F., Gorial, F. I., &amp; Mohammed Ali, N. S. (2013). AB0659 Oral manifestations, oral health status, and salivary changes in iraqi systemic lupus erythematosu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nnals of the Rheumatic Diseases, Suppl. 3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71</w:t>
      </w:r>
      <w:r>
        <w:rPr>
          <w:rFonts w:ascii="Times New Roman" w:hAnsi="Times New Roman"/>
          <w:sz w:val="24"/>
          <w:szCs w:val="24"/>
          <w:rtl w:val="0"/>
          <w:lang w:val="de-DE"/>
        </w:rPr>
        <w:t>, 676. https://doi.org/https://doi.org/10.1136/annrheumdis-2012-eular.659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de-DE"/>
        </w:rPr>
        <w:t>Zieli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ń</w:t>
      </w:r>
      <w:r>
        <w:rPr>
          <w:rFonts w:ascii="Times New Roman" w:hAnsi="Times New Roman"/>
          <w:sz w:val="24"/>
          <w:szCs w:val="24"/>
          <w:rtl w:val="0"/>
        </w:rPr>
        <w:t>ska, M., &amp; Zieli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ń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ka, R. (2019). Peripheral facial nerve palsy as a manifestation of neuroborreliosis in children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Paediatrics and Family Medicine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15</w:t>
      </w:r>
      <w:r>
        <w:rPr>
          <w:rFonts w:ascii="Times New Roman" w:hAnsi="Times New Roman"/>
          <w:sz w:val="24"/>
          <w:szCs w:val="24"/>
          <w:rtl w:val="0"/>
        </w:rPr>
        <w:t>(2), 131-131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â€“</w:t>
      </w:r>
      <w:r>
        <w:rPr>
          <w:rFonts w:ascii="Times New Roman" w:hAnsi="Times New Roman"/>
          <w:sz w:val="24"/>
          <w:szCs w:val="24"/>
          <w:rtl w:val="0"/>
          <w:lang w:val="en-US"/>
        </w:rPr>
        <w:t>133. https://doi.org/https://doi.org/10.15557/PiMR.2019.0022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Zivkovic, V., Lekovic, A., &amp; Nikolic, S. (2022). Hyposphagma, positional asphyxia, and acute intoxication with psychoactive substance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Forensic Sciences</w:t>
      </w:r>
      <w:r>
        <w:rPr>
          <w:rFonts w:ascii="Times New Roman" w:hAnsi="Times New Roman"/>
          <w:sz w:val="24"/>
          <w:szCs w:val="24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</w:rPr>
        <w:t>67</w:t>
      </w:r>
      <w:r>
        <w:rPr>
          <w:rFonts w:ascii="Times New Roman" w:hAnsi="Times New Roman"/>
          <w:sz w:val="24"/>
          <w:szCs w:val="24"/>
          <w:rtl w:val="0"/>
        </w:rPr>
        <w:t>(6), 2492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2496. https://doi.org/https://doi.org/10.1111/1556-4029.15141</w:t>
      </w:r>
    </w:p>
    <w:p>
      <w:pPr>
        <w:pStyle w:val="Body"/>
        <w:rPr>
          <w:rFonts w:ascii="Times New Roman" w:cs="Times New Roman" w:hAnsi="Times New Roman" w:eastAsia="Times New Roman"/>
          <w:outline w:val="0"/>
          <w:color w:val="00000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 w:hint="default"/>
          <w:sz w:val="24"/>
          <w:szCs w:val="24"/>
          <w:rtl w:val="0"/>
          <w:lang w:val="en-US"/>
        </w:rPr>
        <w:t> </w:t>
      </w:r>
    </w:p>
    <w:p>
      <w:pPr>
        <w:pStyle w:val="Body"/>
      </w:pPr>
      <w:r>
        <w:rPr>
          <w:rFonts w:ascii="Times New Roman" w:hAnsi="Times New Roman"/>
          <w:outline w:val="0"/>
          <w:color w:val="212121"/>
          <w:sz w:val="24"/>
          <w:szCs w:val="24"/>
          <w:u w:color="212121"/>
          <w:shd w:val="clear" w:color="auto" w:fill="ffffff"/>
          <w:rtl w:val="0"/>
          <w:lang w:val="en-US"/>
          <w14:textFill>
            <w14:solidFill>
              <w14:srgbClr w14:val="212121"/>
            </w14:solidFill>
          </w14:textFill>
        </w:rPr>
        <w:t>Zouboulis CC. Epidemiology of Adamantiades-Beh</w:t>
      </w:r>
      <w:r>
        <w:rPr>
          <w:rFonts w:ascii="Times New Roman" w:hAnsi="Times New Roman" w:hint="default"/>
          <w:outline w:val="0"/>
          <w:color w:val="212121"/>
          <w:sz w:val="24"/>
          <w:szCs w:val="24"/>
          <w:u w:color="212121"/>
          <w:shd w:val="clear" w:color="auto" w:fill="ffffff"/>
          <w:rtl w:val="0"/>
          <w:lang w:val="en-US"/>
          <w14:textFill>
            <w14:solidFill>
              <w14:srgbClr w14:val="212121"/>
            </w14:solidFill>
          </w14:textFill>
        </w:rPr>
        <w:t>ç</w:t>
      </w:r>
      <w:r>
        <w:rPr>
          <w:rFonts w:ascii="Times New Roman" w:hAnsi="Times New Roman"/>
          <w:outline w:val="0"/>
          <w:color w:val="212121"/>
          <w:sz w:val="24"/>
          <w:szCs w:val="24"/>
          <w:u w:color="212121"/>
          <w:shd w:val="clear" w:color="auto" w:fill="ffffff"/>
          <w:rtl w:val="0"/>
          <w:lang w:val="en-US"/>
          <w14:textFill>
            <w14:solidFill>
              <w14:srgbClr w14:val="212121"/>
            </w14:solidFill>
          </w14:textFill>
        </w:rPr>
        <w:t>et's disease. Ann Med Interne (Paris). 1999 Oct;150(6):488-98. PMID: 10615535.</w:t>
      </w:r>
    </w:p>
    <w:sectPr>
      <w:headerReference w:type="default" r:id="rId4"/>
      <w:footerReference w:type="default" r:id="rId5"/>
      <w:pgSz w:w="11900" w:h="16840" w:orient="portrait"/>
      <w:pgMar w:top="1417" w:right="1701" w:bottom="1417" w:left="1701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08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Tema do Office">
  <a:themeElements>
    <a:clrScheme name="Tema do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o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o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